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0956B7A6" w14:textId="77777777" w:rsidR="00C517DC" w:rsidRDefault="00C517DC" w:rsidP="00C517DC">
      <w:pPr>
        <w:spacing w:line="480" w:lineRule="auto"/>
        <w:jc w:val="both"/>
        <w:rPr>
          <w:b/>
          <w:lang w:val="en-US"/>
        </w:rPr>
      </w:pPr>
      <w:r>
        <w:rPr>
          <w:b/>
          <w:lang w:val="en-US"/>
        </w:rPr>
        <w:t>Materials and Methods</w:t>
      </w:r>
    </w:p>
    <w:p w14:paraId="5ED01C44" w14:textId="77777777" w:rsidR="00C517DC" w:rsidRDefault="00C517DC" w:rsidP="00C517DC">
      <w:pPr>
        <w:spacing w:line="480" w:lineRule="auto"/>
        <w:jc w:val="both"/>
        <w:rPr>
          <w:b/>
          <w:lang w:val="en-US"/>
        </w:rPr>
      </w:pPr>
      <w:r>
        <w:rPr>
          <w:b/>
          <w:lang w:val="en-US"/>
        </w:rPr>
        <w:t>Ethics</w:t>
      </w:r>
    </w:p>
    <w:p w14:paraId="70D9490C" w14:textId="77777777" w:rsidR="00C517DC" w:rsidRDefault="00C517DC" w:rsidP="00C517DC">
      <w:pPr>
        <w:spacing w:line="480" w:lineRule="auto"/>
        <w:jc w:val="both"/>
        <w:rPr>
          <w:lang w:val="en-US"/>
        </w:rPr>
      </w:pPr>
      <w:r>
        <w:rPr>
          <w:lang w:val="en-US"/>
        </w:rPr>
        <w:t xml:space="preserve">This study was approved by the Ethics Review Board of “Hospital </w:t>
      </w:r>
      <w:proofErr w:type="spellStart"/>
      <w:r>
        <w:rPr>
          <w:lang w:val="en-US"/>
        </w:rPr>
        <w:t>Universitário</w:t>
      </w:r>
      <w:proofErr w:type="spellEnd"/>
      <w:r>
        <w:rPr>
          <w:lang w:val="en-US"/>
        </w:rPr>
        <w:t xml:space="preserve"> Professor Edgar Santos” (registration number 32050106), according to the principles of the Declaration of Helsinki, and all individuals included in this report signed an informed consent form before enrolment. Data handling and processing was additionally approved by the Medical Ethics Commission of the UZ Leuven hospital, Belgium, under registration number s57931.</w:t>
      </w:r>
    </w:p>
    <w:p w14:paraId="5AD44439" w14:textId="77777777" w:rsidR="00C517DC" w:rsidRDefault="00C517DC" w:rsidP="00C517DC">
      <w:pPr>
        <w:spacing w:line="480" w:lineRule="auto"/>
        <w:jc w:val="both"/>
        <w:rPr>
          <w:lang w:val="en-US"/>
        </w:rPr>
      </w:pPr>
    </w:p>
    <w:p w14:paraId="1C4A2A15" w14:textId="77777777" w:rsidR="00C517DC" w:rsidRDefault="00C517DC" w:rsidP="00C517DC">
      <w:pPr>
        <w:spacing w:line="480" w:lineRule="auto"/>
        <w:jc w:val="both"/>
        <w:rPr>
          <w:b/>
          <w:lang w:val="en-US"/>
        </w:rPr>
      </w:pPr>
      <w:r>
        <w:rPr>
          <w:b/>
          <w:lang w:val="en-US"/>
        </w:rPr>
        <w:t>Patient recruitment, diagnosis and treatment</w:t>
      </w:r>
    </w:p>
    <w:p w14:paraId="643D2644" w14:textId="7B3CD7F2" w:rsidR="00C517DC" w:rsidRDefault="00CD67D8" w:rsidP="00C517DC">
      <w:pPr>
        <w:spacing w:line="480" w:lineRule="auto"/>
        <w:jc w:val="both"/>
        <w:rPr>
          <w:lang w:val="en-US"/>
        </w:rPr>
      </w:pPr>
      <w:r>
        <w:rPr>
          <w:lang w:val="en-US"/>
        </w:rPr>
        <w:t>B</w:t>
      </w:r>
      <w:r>
        <w:rPr>
          <w:lang w:val="en-US"/>
        </w:rPr>
        <w:t>etween 2001 and 2007</w:t>
      </w:r>
      <w:r>
        <w:rPr>
          <w:lang w:val="en-US"/>
        </w:rPr>
        <w:t xml:space="preserve">, a total of 30 leukemia patients were recruited </w:t>
      </w:r>
      <w:r>
        <w:rPr>
          <w:lang w:val="en-US"/>
        </w:rPr>
        <w:t xml:space="preserve">from the “Hospital </w:t>
      </w:r>
      <w:proofErr w:type="spellStart"/>
      <w:r>
        <w:rPr>
          <w:lang w:val="en-US"/>
        </w:rPr>
        <w:t>Universitário</w:t>
      </w:r>
      <w:proofErr w:type="spellEnd"/>
      <w:r>
        <w:rPr>
          <w:lang w:val="en-US"/>
        </w:rPr>
        <w:t xml:space="preserve"> Professor Edgar Santos” (HUPES, Federal University of Bahia), inclusion and exclusion criteria have been previously described </w:t>
      </w:r>
      <w:r>
        <w:rPr>
          <w:lang w:val="en-US"/>
        </w:rPr>
        <w:fldChar w:fldCharType="begin" w:fldLock="1"/>
      </w:r>
      <w:r>
        <w:rPr>
          <w:lang w:val="en-US"/>
        </w:rPr>
        <w:instrText>ADDIN CSL_CITATION { "citationItems" : [ { "id" : "ITEM-1", "itemData" : { "DOI" : "10.1309/2YGD1P0QCVCWBLDX", "ISSN" : "0002-9173", "PMID" : "17951212", "abstract" : "The purpose of this study was to evaluate whether subdivision of adult T-cell leukemia/lymphoma (ATL) on the basis of clinical types, skin involvement, histologic features, cell size, and proliferative index (PI) was clinically relevant. Skin lesions were present in 47 cases (67%). Five cases were classified as primary cutaneous tumoral (PCT) type not included in the Shimoyama classification and characterized by skin tumors and absence of systemic involvement, lymphocytosis, and hypercalcemia. Mortality was high (61/70 [87%]). The overall median survival time (MST) was 12 months. The following variables were adversely related to survival: acute, lymphoma, and PCT types; absence of skin lesions; large cells; and PI more than 18%. The longer MST observed in cases with skin lesions was probably due to prolonged survival of the smoldering type (58 months). The MST of the PCT type (21 months) was shorter than that of the smoldering type, confirming the importance of clearly defining these 2 types of ATL.", "author" : [ { "dropping-particle" : "", "family" : "Bittencourt", "given" : "Achil\u00e9a L.", "non-dropping-particle" : "", "parse-names" : false, "suffix" : "" }, { "dropping-particle" : "", "family" : "Vieira", "given" : "Maria Da Gra\u00e7as", "non-dropping-particle" : "", "parse-names" : false, "suffix" : "" }, { "dropping-particle" : "", "family" : "Brites", "given" : "Carlos R.", "non-dropping-particle" : "", "parse-names" : false, "suffix" : "" }, { "dropping-particle" : "", "family" : "Farre", "given" : "Lourdes", "non-dropping-particle" : "", "parse-names" : false, "suffix" : "" }, { "dropping-particle" : "", "family" : "Barbosa", "given" : "Helenemarie S.", "non-dropping-particle" : "", "parse-names" : false, "suffix" : "" } ], "container-title" : "American Journal of Clinical Pathology", "id" : "ITEM-1", "issue" : "5", "issued" : { "date-parts" : [ [ "2007", "11", "1" ] ] }, "page" : "875-882", "title" : "Adult T-Cell Leukemia/Lymphoma in Bahia, Brazil", "type" : "article-journal", "volume" : "128" }, "uris" : [ "http://www.mendeley.com/documents/?uuid=a054a44c-c3d9-4f61-859b-248119938c08" ] } ], "mendeley" : { "formattedCitation" : "(1)", "plainTextFormattedCitation" : "(1)", "previouslyFormattedCitation" : "(1)" }, "properties" : { "noteIndex" : 0 }, "schema" : "https://github.com/citation-style-language/schema/raw/master/csl-citation.json" }</w:instrText>
      </w:r>
      <w:r>
        <w:rPr>
          <w:lang w:val="en-US"/>
        </w:rPr>
        <w:fldChar w:fldCharType="separate"/>
      </w:r>
      <w:r w:rsidRPr="00206A58">
        <w:rPr>
          <w:noProof/>
          <w:lang w:val="en-US"/>
        </w:rPr>
        <w:t>(1)</w:t>
      </w:r>
      <w:r>
        <w:rPr>
          <w:lang w:val="en-US"/>
        </w:rPr>
        <w:fldChar w:fldCharType="end"/>
      </w:r>
      <w:r>
        <w:rPr>
          <w:lang w:val="en-US"/>
        </w:rPr>
        <w:t>.</w:t>
      </w:r>
      <w:r>
        <w:rPr>
          <w:lang w:val="en-US"/>
        </w:rPr>
        <w:t xml:space="preserve"> All c</w:t>
      </w:r>
      <w:r>
        <w:rPr>
          <w:lang w:val="en-US"/>
        </w:rPr>
        <w:t>ases were confirmed as HIV negative and</w:t>
      </w:r>
      <w:r>
        <w:rPr>
          <w:lang w:val="en-US"/>
        </w:rPr>
        <w:t xml:space="preserve"> 26 were diagnosed as</w:t>
      </w:r>
      <w:r>
        <w:rPr>
          <w:lang w:val="en-US"/>
        </w:rPr>
        <w:t xml:space="preserve"> clinically definite ATLL according to </w:t>
      </w:r>
      <w:r>
        <w:rPr>
          <w:lang w:val="en-US"/>
        </w:rPr>
        <w:fldChar w:fldCharType="begin" w:fldLock="1"/>
      </w:r>
      <w:r>
        <w:rPr>
          <w:lang w:val="en-US"/>
        </w:rPr>
        <w:instrText>ADDIN CSL_CITATION { "citationItems" : [ { "id" : "ITEM-1", "itemData" : { "ISSN" : "0007-1048", "PMID" : "1751370", "abstract" : "The following diagnostic criteria are proposed to classify four clinical subtypes of HTLV-1 associated adult T-cell leukaemia-lymphoma (ATL): (1) Smouldering type, 5% or more abnormal lymphocytes of T-cell nature in PB, normal lymphocyte level (less than 4 x 10(9)/l), no hypercalcaemia (corrected calcium level less than 2.74 mmol/l), lactate dehydrogenase (LDH) value of up to 1.5 x the normal upper limit, no lymphadenopathy, no involvement of liver, spleen, central nervous system (CNS), bone and gastrointestinal tract, and neither ascites nor pleural effusion. Skin and pulmonary lesion(s) may be present. In case of less than 5% abnormal T-lymphocytes in PB, at least one of histologically-proven skin and pulmonary lesions should be present. (2) Chronic type, absolute lymphocytosis (4 x 10(9)/l or more) with T-lymphocytosis more than 3.5 x 10(9)/l, LDH value up to twice the normal upper limit, no hypercalcaemia, no involvement of CNS, bone and gastrointestinal tract, and neither ascites nor pleural effusion. Lymphadenopathy and involvement of liver, spleen, skin, and lung may be present, and 5% or more abnormal T-lymphocytes are seen in PB in most cases . (3) Lymphoma type, no lymphocytosis, 1% or less abnormal T-lymphocytes, and histologically-proven lymphadenopathy with or without extranodal lesions. (4) Acute type, remaining ATL patients who have usually leukaemic manifestation and tumour lesions, but are not classified as any of the three other types. A total of 818 ATL patients with a mean age of 57 years, newly diagnosed from 1983 to 1987, were analysed by this criteria. There were 448 males and 370 females, and 253 were still alive with a median follow-up time of 13.3 months from diagnosis, while 565 were dead with a median survival time (MST) of 5.4 months. MST was 6.2 months for acute type, 10.2 months for lymphoma type, 24.3 months for chronic type, and not yet reached for smouldering type. Projected 2- and 4-year survival rates were 16.7% and 5.0% for acute type, 21.3% and 5.7% for lymphoma type, 52.4% and 26.9% for chronic type, 77.7% and 62.8% for smouldering type, respectively. Distinct clinical features and laboratory findings of each clinical subtype are described.", "author" : [ { "dropping-particle" : "", "family" : "Shimoyama", "given" : "M", "non-dropping-particle" : "", "parse-names" : false, "suffix" : "" } ], "container-title" : "British journal of haematology", "id" : "ITEM-1", "issue" : "3", "issued" : { "date-parts" : [ [ "1991", "11" ] ] }, "page" : "428-37", "title" : "Diagnostic criteria and classification of clinical subtypes of adult T-cell leukaemia-lymphoma. A report from the Lymphoma Study Group (1984-87).", "type" : "article-journal", "volume" : "79" }, "uris" : [ "http://www.mendeley.com/documents/?uuid=d06c9b9d-8f32-42d9-94e7-07d9ee4a0cbb" ] } ], "mendeley" : { "formattedCitation" : "(2)", "plainTextFormattedCitation" : "(2)", "previouslyFormattedCitation" : "(2)" }, "properties" : { "noteIndex" : 0 }, "schema" : "https://github.com/citation-style-language/schema/raw/master/csl-citation.json" }</w:instrText>
      </w:r>
      <w:r>
        <w:rPr>
          <w:lang w:val="en-US"/>
        </w:rPr>
        <w:fldChar w:fldCharType="separate"/>
      </w:r>
      <w:r w:rsidRPr="00206A58">
        <w:rPr>
          <w:noProof/>
          <w:lang w:val="en-US"/>
        </w:rPr>
        <w:t>(2)</w:t>
      </w:r>
      <w:r>
        <w:rPr>
          <w:lang w:val="en-US"/>
        </w:rPr>
        <w:fldChar w:fldCharType="end"/>
      </w:r>
      <w:r>
        <w:rPr>
          <w:lang w:val="en-US"/>
        </w:rPr>
        <w:t xml:space="preserve">, with serology, inverted PCR and/or flow cytometry carried out as previously described </w:t>
      </w:r>
      <w:r>
        <w:rPr>
          <w:lang w:val="en-US"/>
        </w:rPr>
        <w:fldChar w:fldCharType="begin" w:fldLock="1"/>
      </w:r>
      <w:r>
        <w:rPr>
          <w:lang w:val="en-US"/>
        </w:rPr>
        <w:instrText>ADDIN CSL_CITATION { "citationItems" : [ { "id" : "ITEM-1", "itemData" : { "DOI" : "10.1189/jlb.0407198", "ISSN" : "0741-5400", "PMID" : "17962369", "abstract" : "Fas (TNFRSF6/Apo-1/CD95) is a type I transmembrane receptor, which mediates apoptosis. Fas gene mutations, aberrant transcripts, and abundant expression of Fas have been reported in adult T cell leukemia (ATL). To further elucidate the role of Fas in ATL pathogenesis, we investigated whether the -670 FAS promoter A/G polymorphism (STAT1-binding site) might contribute to susceptibility and clinical outcome in ATL. Thirty-one patients with ATL, 33 healthy, human T lymphotropic virus type 1-infected individuals, and 70 healthy, uninfected controls were genotyped for the FAS -670 polymorphism by PCR-restriction fragment-length polymorphism. The AA genotype was significantly over-represented in ATL patients in comparison with healthy controls (P=0.006), as well as asymptomatics (P=0.037), corresponding to an odds ratio (OR) of 3.79 [95% confidence intervals (CI; 1.28-11.41)] and 4.58 [95% CI (1.13-20.03)], respectively. The AA group also comprised significantly more aggressive (acute and lymphoma) clinical subtypes [P=0.012; OR=8.40; 95% CI (1.60-44.12)]. In addition, we observed a statistically significant association between GG genotype and survival (log rank test, P=0.032). Finally, IFN-gamma-induced but not basal FAS mRNA levels were increased significantly (P=0.049) in PBMCs from AA versus GG individuals, demonstrating the IFN-dependent functionality of the -670 polymorphism. In conclusion, our results demonstrate that a functional Fas promoter polymorphism is significantly associated to susceptibility, clinical manifestation, and survival in ATL.", "author" : [ { "dropping-particle" : "", "family" : "Farre", "given" : "L", "non-dropping-particle" : "", "parse-names" : false, "suffix" : "" }, { "dropping-particle" : "", "family" : "Bittencourt", "given" : "A L", "non-dropping-particle" : "", "parse-names" : false, "suffix" : "" }, { "dropping-particle" : "", "family" : "Silva-Santos", "given" : "G", "non-dropping-particle" : "", "parse-names" : false, "suffix" : "" }, { "dropping-particle" : "", "family" : "Almeida", "given" : "A", "non-dropping-particle" : "", "parse-names" : false, "suffix" : "" }, { "dropping-particle" : "", "family" : "Silva", "given" : "A C", "non-dropping-particle" : "", "parse-names" : false, "suffix" : "" }, { "dropping-particle" : "", "family" : "Decanine", "given" : "D", "non-dropping-particle" : "", "parse-names" : false, "suffix" : "" }, { "dropping-particle" : "", "family" : "Soares", "given" : "G M", "non-dropping-particle" : "", "parse-names" : false, "suffix" : "" }, { "dropping-particle" : "", "family" : "Alcantara", "given" : "L C", "non-dropping-particle" : "", "parse-names" : false, "suffix" : "" }, { "dropping-particle" : "", "family" : "Dooren", "given" : "S", "non-dropping-particle" : "Van", "parse-names" : false, "suffix" : "" }, { "dropping-particle" : "", "family" : "Galvao-Castro", "given" : "B.", "non-dropping-particle" : "", "parse-names" : false, "suffix" : "" }, { "dropping-particle" : "", "family" : "Vandamme", "given" : "A M", "non-dropping-particle" : "", "parse-names" : false, "suffix" : "" }, { "dropping-particle" : "", "family" : "Weyenbergh", "given" : "J", "non-dropping-particle" : "Van", "parse-names" : false, "suffix" : "" } ], "container-title" : "Journal of Leukocyte Biology", "id" : "ITEM-1", "issue" : "1", "issued" : { "date-parts" : [ [ "2007", "9", "17" ] ] }, "page" : "220-222", "title" : "Fas 670 promoter polymorphism is associated to susceptibility, clinical presentation, and survival in adult T cell leukemia", "type" : "article-journal", "volume" : "83" }, "uris" : [ "http://www.mendeley.com/documents/?uuid=db382d78-92c8-4cf9-8ad1-2d29609ee328" ] } ], "mendeley" : { "formattedCitation" : "(3)", "plainTextFormattedCitation" : "(3)", "previouslyFormattedCitation" : "(3)" }, "properties" : { "noteIndex" : 0 }, "schema" : "https://github.com/citation-style-language/schema/raw/master/csl-citation.json" }</w:instrText>
      </w:r>
      <w:r>
        <w:rPr>
          <w:lang w:val="en-US"/>
        </w:rPr>
        <w:fldChar w:fldCharType="separate"/>
      </w:r>
      <w:r w:rsidRPr="00206A58">
        <w:rPr>
          <w:noProof/>
          <w:lang w:val="en-US"/>
        </w:rPr>
        <w:t>(3)</w:t>
      </w:r>
      <w:r>
        <w:rPr>
          <w:lang w:val="en-US"/>
        </w:rPr>
        <w:fldChar w:fldCharType="end"/>
      </w:r>
      <w:r>
        <w:rPr>
          <w:lang w:val="en-US"/>
        </w:rPr>
        <w:t>.</w:t>
      </w:r>
      <w:r>
        <w:rPr>
          <w:lang w:val="en-US"/>
        </w:rPr>
        <w:t xml:space="preserve"> </w:t>
      </w:r>
      <w:r w:rsidR="00C517DC">
        <w:rPr>
          <w:lang w:val="en-US"/>
        </w:rPr>
        <w:t>Blood samples we</w:t>
      </w:r>
      <w:r>
        <w:rPr>
          <w:lang w:val="en-US"/>
        </w:rPr>
        <w:t>re obtained from 22 individuals.</w:t>
      </w:r>
      <w:r w:rsidR="00C517DC">
        <w:rPr>
          <w:lang w:val="en-US"/>
        </w:rPr>
        <w:t xml:space="preserve"> Of the examined 22 patients, 7 were classified as acute, 10 as smoldering, 3 as chronic and 2 as lymphoma. The </w:t>
      </w:r>
      <w:proofErr w:type="spellStart"/>
      <w:proofErr w:type="gramStart"/>
      <w:r w:rsidR="00C517DC">
        <w:rPr>
          <w:lang w:val="en-US"/>
        </w:rPr>
        <w:t>male:female</w:t>
      </w:r>
      <w:proofErr w:type="spellEnd"/>
      <w:proofErr w:type="gramEnd"/>
      <w:r w:rsidR="00C517DC">
        <w:rPr>
          <w:lang w:val="en-US"/>
        </w:rPr>
        <w:t xml:space="preserve"> ratio was 1:1.44. The median age was 47,5 years, with a range of 21 to 78 years. Samples were obtained before treatment, survival at </w:t>
      </w:r>
      <w:proofErr w:type="gramStart"/>
      <w:r w:rsidR="00C517DC">
        <w:rPr>
          <w:lang w:val="en-US"/>
        </w:rPr>
        <w:t>five year</w:t>
      </w:r>
      <w:proofErr w:type="gramEnd"/>
      <w:r w:rsidR="00C517DC">
        <w:rPr>
          <w:lang w:val="en-US"/>
        </w:rPr>
        <w:t xml:space="preserve"> follow-up data was available for 21 patients, with one lost to follow-up. Patient treatment was in agreement with published international consensus </w:t>
      </w:r>
      <w:r w:rsidR="00C517DC">
        <w:rPr>
          <w:lang w:val="en-US"/>
        </w:rPr>
        <w:fldChar w:fldCharType="begin" w:fldLock="1"/>
      </w:r>
      <w:r w:rsidR="00206A58">
        <w:rPr>
          <w:lang w:val="en-US"/>
        </w:rPr>
        <w:instrText>ADDIN CSL_CITATION { "citationItems" : [ { "id" : "ITEM-1", "itemData" : { "DOI" : "10.1200/JCO.2008.18.2428", "ISSN" : "0732-183X", "PMID" : "19064971", "abstract" : "Adult T-cell leukemia-lymphoma (ATL) is a distinct peripheral T-lymphocytic malignancy associated with a retrovirus designated human T-cell lymphotropic virus type I (HTLV-1). The diversity in clinical features and prognosis of patients with this disease has led to its subclassification into the following four categories: acute, lymphoma, chronic, and smoldering types. The chronic and smoldering subtypes are considered indolent and are usually managed with watchful waiting until disease progression, analogous to the management of some patients with chronic lymphoid leukemia (CLL) or other indolent histology lymphomas. Patients with aggressive ATL generally have a poor prognosis because of multidrug resistance of malignant cells, a large tumor burden with multiorgan failure, hypercalcemia, and/or frequent infectious complications as a result of a profound T-cell immunodeficiency. Under the sponsorship of the 13th International Conference on Human Retrovirology: HTLV, a group of ATL researchers joined to form a consensus statement based on established data to define prognostic factors, clinical subclassifications, and treatment strategies. A set of response criteria specific for ATL reflecting a combination of those for lymphoma and CLL was proposed. Clinical subclassification is useful but is limited because of the diverse prognosis among each subtype. Molecular abnormalities within the host genome, such as tumor suppressor genes, may account for these diversities. A treatment strategy based on the clinical subclassification and prognostic factors is suggested, including watchful waiting approach, chemotherapy, antiviral therapy, allogeneic hematopoietic stem-cell transplantation (alloHSCT), and targeted therapies.", "author" : [ { "dropping-particle" : "", "family" : "Tsukasaki", "given" : "Kunihiro", "non-dropping-particle" : "", "parse-names" : false, "suffix" : "" }, { "dropping-particle" : "", "family" : "Hermine", "given" : "Olivier", "non-dropping-particle" : "", "parse-names" : false, "suffix" : "" }, { "dropping-particle" : "", "family" : "Bazarbachi", "given" : "Ali", "non-dropping-particle" : "", "parse-names" : false, "suffix" : "" }, { "dropping-particle" : "", "family" : "Ratner", "given" : "Lee", "non-dropping-particle" : "", "parse-names" : false, "suffix" : "" }, { "dropping-particle" : "", "family" : "Ramos", "given" : "Juan Carlos", "non-dropping-particle" : "", "parse-names" : false, "suffix" : "" }, { "dropping-particle" : "", "family" : "Harrington", "given" : "William", "non-dropping-particle" : "", "parse-names" : false, "suffix" : "" }, { "dropping-particle" : "", "family" : "O'Mahony", "given" : "Deirdre", "non-dropping-particle" : "", "parse-names" : false, "suffix" : "" }, { "dropping-particle" : "", "family" : "Janik", "given" : "John E.", "non-dropping-particle" : "", "parse-names" : false, "suffix" : "" }, { "dropping-particle" : "", "family" : "Bittencourt", "given" : "Achil??a L.", "non-dropping-particle" : "", "parse-names" : false, "suffix" : "" }, { "dropping-particle" : "", "family" : "Taylor", "given" : "Graham P.", "non-dropping-particle" : "", "parse-names" : false, "suffix" : "" }, { "dropping-particle" : "", "family" : "Yamaguchi", "given" : "Kazunari", "non-dropping-particle" : "", "parse-names" : false, "suffix" : "" }, { "dropping-particle" : "", "family" : "Utsunomiya", "given" : "Atae", "non-dropping-particle" : "", "parse-names" : false, "suffix" : "" }, { "dropping-particle" : "", "family" : "Tobinai", "given" : "Kensei", "non-dropping-particle" : "", "parse-names" : false, "suffix" : "" }, { "dropping-particle" : "", "family" : "Watanabe", "given" : "Toshiki", "non-dropping-particle" : "", "parse-names" : false, "suffix" : "" } ], "container-title" : "Journal of Clinical Oncology", "id" : "ITEM-1", "issue" : "3", "issued" : { "date-parts" : [ [ "2008", "12", "15" ] ] }, "page" : "453-459", "title" : "Definition, Prognostic Factors, Treatment, and Response Criteria of Adult T-Cell Leukemia-Lymphoma: A Proposal From an International Consensus Meeting", "type" : "article-journal", "volume" : "27" }, "uris" : [ "http://www.mendeley.com/documents/?uuid=d2adec4e-41ee-486c-aeb7-8b7e957cfba0" ] } ], "mendeley" : { "formattedCitation" : "(4)", "plainTextFormattedCitation" : "(4)", "previouslyFormattedCitation" : "(4)" }, "properties" : { "noteIndex" : 0 }, "schema" : "https://github.com/citation-style-language/schema/raw/master/csl-citation.json" }</w:instrText>
      </w:r>
      <w:r w:rsidR="00C517DC">
        <w:rPr>
          <w:lang w:val="en-US"/>
        </w:rPr>
        <w:fldChar w:fldCharType="separate"/>
      </w:r>
      <w:r w:rsidR="00206A58" w:rsidRPr="00206A58">
        <w:rPr>
          <w:noProof/>
          <w:lang w:val="en-US"/>
        </w:rPr>
        <w:t>(4)</w:t>
      </w:r>
      <w:r w:rsidR="00C517DC">
        <w:rPr>
          <w:lang w:val="en-US"/>
        </w:rPr>
        <w:fldChar w:fldCharType="end"/>
      </w:r>
      <w:r w:rsidR="00C517DC" w:rsidRPr="00416E3F">
        <w:rPr>
          <w:lang w:val="en-US"/>
        </w:rPr>
        <w:t xml:space="preserve"> </w:t>
      </w:r>
      <w:r w:rsidR="00C517DC">
        <w:rPr>
          <w:lang w:val="en-US"/>
        </w:rPr>
        <w:t xml:space="preserve">with “watchful waiting” for smoldering forms followed by treatment upon disease progression, IFN+AZT combination therapy for chronic/acute forms and chemotherapy for lymphoma patients. Demographical and clinical details for all patients </w:t>
      </w:r>
      <w:r w:rsidR="00372E31">
        <w:rPr>
          <w:lang w:val="en-US"/>
        </w:rPr>
        <w:t>as well as</w:t>
      </w:r>
      <w:r w:rsidR="00C517DC">
        <w:rPr>
          <w:lang w:val="en-US"/>
        </w:rPr>
        <w:t xml:space="preserve"> full experimental assay details can be found in Supplementary Table S1. The clinical details of </w:t>
      </w:r>
      <w:r w:rsidR="00C517DC">
        <w:rPr>
          <w:shd w:val="clear" w:color="auto" w:fill="FFFFFF"/>
          <w:lang w:val="en-US"/>
        </w:rPr>
        <w:t>one</w:t>
      </w:r>
      <w:r w:rsidR="00C517DC">
        <w:rPr>
          <w:lang w:val="en-US"/>
        </w:rPr>
        <w:t xml:space="preserve"> patient in this data set have previously been described in a case report </w:t>
      </w:r>
      <w:r w:rsidR="00C517DC">
        <w:rPr>
          <w:lang w:val="en-US"/>
        </w:rPr>
        <w:fldChar w:fldCharType="begin" w:fldLock="1"/>
      </w:r>
      <w:r w:rsidR="00206A58">
        <w:rPr>
          <w:lang w:val="en-US"/>
        </w:rPr>
        <w:instrText>ADDIN CSL_CITATION { "citationItems" : [ { "id" : "ITEM-1", "itemData" : { "DOI" : "10.1200/JCO.2007.11.3043", "ISSN" : "1527-7755", "PMID" : "17557960", "author" : [ { "dropping-particle" : "", "family" : "Bittencourt", "given" : "Achil\u00e9a L", "non-dropping-particle" : "", "parse-names" : false, "suffix" : "" }, { "dropping-particle" : "", "family" : "Barbosa", "given" : "Helenemarie S", "non-dropping-particle" : "", "parse-names" : false, "suffix" : "" }, { "dropping-particle" : "", "family" : "Requi\u00e3o", "given" : "Cristiane", "non-dropping-particle" : "", "parse-names" : false, "suffix" : "" }, { "dropping-particle" : "", "family" : "Silva", "given" : "Aline Clara", "non-dropping-particle" : "da", "parse-names" : false, "suffix" : "" }, { "dropping-particle" : "", "family" : "Vandamme", "given" : "Anne-Mieke", "non-dropping-particle" : "", "parse-names" : false, "suffix" : "" }, { "dropping-particle" : "", "family" : "Weyenbergh", "given" : "Johan", "non-dropping-particle" : "Van", "parse-names" : false, "suffix" : "" }, { "dropping-particle" : "", "family" : "Farr\u00e9", "given" : "Lourdes", "non-dropping-particle" : "", "parse-names" : false, "suffix" : "" } ], "container-title" : "Journal of clinical oncology : official journal of the American Society of Clinical Oncology", "id" : "ITEM-1", "issue" : "17", "issued" : { "date-parts" : [ [ "2007", "6", "10" ] ] }, "page" : "2480-2", "title" : "Adult T-cell leukemia/lymphoma with a mixed CD4+ and CD8+ phenotype and indolent course.", "type" : "article-journal", "volume" : "25" }, "uris" : [ "http://www.mendeley.com/documents/?uuid=4ba2a985-3501-4dcb-9b6b-809416c4d4a8" ] } ], "mendeley" : { "formattedCitation" : "(5)", "plainTextFormattedCitation" : "(5)", "previouslyFormattedCitation" : "(5)" }, "properties" : { "noteIndex" : 0 }, "schema" : "https://github.com/citation-style-language/schema/raw/master/csl-citation.json" }</w:instrText>
      </w:r>
      <w:r w:rsidR="00C517DC">
        <w:rPr>
          <w:lang w:val="en-US"/>
        </w:rPr>
        <w:fldChar w:fldCharType="separate"/>
      </w:r>
      <w:r w:rsidR="00206A58" w:rsidRPr="00206A58">
        <w:rPr>
          <w:noProof/>
          <w:lang w:val="en-US"/>
        </w:rPr>
        <w:t>(5)</w:t>
      </w:r>
      <w:r w:rsidR="00C517DC">
        <w:rPr>
          <w:lang w:val="en-US"/>
        </w:rPr>
        <w:fldChar w:fldCharType="end"/>
      </w:r>
      <w:r w:rsidR="00C517DC">
        <w:rPr>
          <w:lang w:val="en-US"/>
        </w:rPr>
        <w:t>.</w:t>
      </w:r>
    </w:p>
    <w:p w14:paraId="18F1F937" w14:textId="77777777" w:rsidR="00C517DC" w:rsidRDefault="00C517DC" w:rsidP="00C517DC">
      <w:pPr>
        <w:spacing w:line="480" w:lineRule="auto"/>
        <w:jc w:val="both"/>
        <w:rPr>
          <w:lang w:val="en-US"/>
        </w:rPr>
      </w:pPr>
    </w:p>
    <w:p w14:paraId="15F265C9" w14:textId="77777777" w:rsidR="00C517DC" w:rsidRPr="00F43A06" w:rsidRDefault="00C517DC" w:rsidP="00C517DC">
      <w:pPr>
        <w:spacing w:line="480" w:lineRule="auto"/>
        <w:jc w:val="both"/>
        <w:rPr>
          <w:b/>
          <w:lang w:val="en-GB"/>
        </w:rPr>
      </w:pPr>
      <w:r>
        <w:rPr>
          <w:b/>
          <w:lang w:val="en-US"/>
        </w:rPr>
        <w:t>IFN-</w:t>
      </w:r>
      <w:r>
        <w:rPr>
          <w:b/>
        </w:rPr>
        <w:t>α</w:t>
      </w:r>
      <w:r>
        <w:rPr>
          <w:b/>
          <w:lang w:val="en-US"/>
        </w:rPr>
        <w:t xml:space="preserve"> and -</w:t>
      </w:r>
      <w:r>
        <w:rPr>
          <w:b/>
        </w:rPr>
        <w:t>β</w:t>
      </w:r>
      <w:r w:rsidRPr="00386005">
        <w:rPr>
          <w:b/>
          <w:lang w:val="en-GB"/>
        </w:rPr>
        <w:t xml:space="preserve"> bioactivity determination</w:t>
      </w:r>
    </w:p>
    <w:p w14:paraId="0F378958" w14:textId="311DDFFE" w:rsidR="00C517DC" w:rsidRPr="009D0D5C" w:rsidRDefault="00C517DC" w:rsidP="00C517DC">
      <w:pPr>
        <w:spacing w:line="480" w:lineRule="auto"/>
        <w:jc w:val="both"/>
        <w:rPr>
          <w:lang w:val="en-US"/>
        </w:rPr>
      </w:pPr>
      <w:r>
        <w:rPr>
          <w:lang w:val="en-US"/>
        </w:rPr>
        <w:t>A single batch of clinical grade IFN-</w:t>
      </w:r>
      <w:r>
        <w:t>α</w:t>
      </w:r>
      <w:r>
        <w:rPr>
          <w:lang w:val="en-US"/>
        </w:rPr>
        <w:t>2A (3x10</w:t>
      </w:r>
      <w:r w:rsidRPr="000458EB">
        <w:rPr>
          <w:vertAlign w:val="superscript"/>
          <w:lang w:val="en-US"/>
        </w:rPr>
        <w:t>6</w:t>
      </w:r>
      <w:r>
        <w:rPr>
          <w:lang w:val="en-US"/>
        </w:rPr>
        <w:t xml:space="preserve"> IU/ml, a gift from </w:t>
      </w:r>
      <w:proofErr w:type="spellStart"/>
      <w:r>
        <w:rPr>
          <w:lang w:val="en-US"/>
        </w:rPr>
        <w:t>Blausiegel</w:t>
      </w:r>
      <w:proofErr w:type="spellEnd"/>
      <w:r>
        <w:rPr>
          <w:lang w:val="en-US"/>
        </w:rPr>
        <w:t xml:space="preserve"> </w:t>
      </w:r>
      <w:proofErr w:type="spellStart"/>
      <w:r>
        <w:rPr>
          <w:lang w:val="en-US"/>
        </w:rPr>
        <w:t>Farmacêutica</w:t>
      </w:r>
      <w:proofErr w:type="spellEnd"/>
      <w:r>
        <w:rPr>
          <w:lang w:val="en-US"/>
        </w:rPr>
        <w:t>, São Paulo, Brazil) and clinical grade IFN-</w:t>
      </w:r>
      <w:r>
        <w:t>β</w:t>
      </w:r>
      <w:r w:rsidRPr="000458EB">
        <w:rPr>
          <w:lang w:val="en-GB"/>
        </w:rPr>
        <w:t>1a</w:t>
      </w:r>
      <w:r>
        <w:rPr>
          <w:lang w:val="en-US"/>
        </w:rPr>
        <w:t xml:space="preserve"> (1x10</w:t>
      </w:r>
      <w:r w:rsidRPr="000458EB">
        <w:rPr>
          <w:vertAlign w:val="superscript"/>
          <w:lang w:val="en-US"/>
        </w:rPr>
        <w:t>6</w:t>
      </w:r>
      <w:r>
        <w:rPr>
          <w:lang w:val="en-US"/>
        </w:rPr>
        <w:t xml:space="preserve"> IU/ml, Biogen, Cambridge, </w:t>
      </w:r>
      <w:r>
        <w:rPr>
          <w:lang w:val="en-US"/>
        </w:rPr>
        <w:lastRenderedPageBreak/>
        <w:t xml:space="preserve">Massachusetts, U.S., a gift from Dr. D. </w:t>
      </w:r>
      <w:proofErr w:type="spellStart"/>
      <w:r>
        <w:rPr>
          <w:lang w:val="en-US"/>
        </w:rPr>
        <w:t>Brassat</w:t>
      </w:r>
      <w:proofErr w:type="spellEnd"/>
      <w:r>
        <w:rPr>
          <w:lang w:val="en-US"/>
        </w:rPr>
        <w:t xml:space="preserve">, Toulouse, France) was used throughout the study to eliminate any possible variation in bioactivity during the study period. </w:t>
      </w:r>
      <w:r w:rsidRPr="000458EB">
        <w:rPr>
          <w:lang w:val="en-US"/>
        </w:rPr>
        <w:t>Stock solutions were prepared in sterile saline and working solutions in RPMI 1640 medium, supplemented with 10% heat inactivated fetal calf serum, 20 </w:t>
      </w:r>
      <w:proofErr w:type="spellStart"/>
      <w:r w:rsidRPr="000458EB">
        <w:rPr>
          <w:lang w:val="en-US"/>
        </w:rPr>
        <w:t>μg</w:t>
      </w:r>
      <w:proofErr w:type="spellEnd"/>
      <w:r w:rsidRPr="000458EB">
        <w:rPr>
          <w:lang w:val="en-US"/>
        </w:rPr>
        <w:t>/ml gentamicin (GIBCO® Invitrogen, Belgium).</w:t>
      </w:r>
      <w:r>
        <w:rPr>
          <w:lang w:val="en-US"/>
        </w:rPr>
        <w:t xml:space="preserve"> Bioactivity of IFN-</w:t>
      </w:r>
      <w:r>
        <w:t>α</w:t>
      </w:r>
      <w:r>
        <w:rPr>
          <w:lang w:val="en-US"/>
        </w:rPr>
        <w:t xml:space="preserve"> and IFN-</w:t>
      </w:r>
      <w:r>
        <w:t>β</w:t>
      </w:r>
      <w:r>
        <w:rPr>
          <w:lang w:val="en-US"/>
        </w:rPr>
        <w:t xml:space="preserve"> was determined according to WHO guidelines in order to preclude any potential bias owing to the different antiviral effects of the two interferon types. The antiviral activity of both IFNs was measured against Vesicular Stomatitis Virus (VSV) in Wish cells and showed no statistically significant differences, in agreement with the reports of </w:t>
      </w:r>
      <w:proofErr w:type="spellStart"/>
      <w:r>
        <w:rPr>
          <w:lang w:val="en-US"/>
        </w:rPr>
        <w:t>Sancéau</w:t>
      </w:r>
      <w:proofErr w:type="spellEnd"/>
      <w:r>
        <w:rPr>
          <w:lang w:val="en-US"/>
        </w:rPr>
        <w:t xml:space="preserve"> et al. </w:t>
      </w:r>
      <w:r>
        <w:rPr>
          <w:lang w:val="en-US"/>
        </w:rPr>
        <w:fldChar w:fldCharType="begin" w:fldLock="1"/>
      </w:r>
      <w:r w:rsidR="00206A58">
        <w:rPr>
          <w:lang w:val="en-US"/>
        </w:rPr>
        <w:instrText>ADDIN CSL_CITATION { "citationItems" : [ { "id" : "ITEM-1", "itemData" : { "DOI" : "10.1038/sj.onc.1203670", "ISBN" : "0950-9232 (Print)\\r0950-9232 (Linking)", "ISSN" : "09509232", "PMID" : "10918594", "abstract" : "Four human cell lines derived from Ewing's sarcoma, EW-7, EW-1, COH and ORS, were investigated to establish the effects of human recombinant interferon-alpha2a and human recombinant interferon-beta on cell proliferation and apoptosis. All four cell lines were much more sensitive to the antiproliferative effects of IFN-beta than of IFN-alpha. Analysis of the early signals triggered by IFN-alpha and IFN-beta demonstrated that the two IFNs were similarly effective in inducing tyrosine phosphorylation of the Jak-1 and Tyk-2 kinases and the transcription factors Stat-1 and Stat-2. Interestingly, an additional rapid phosphorylation of Stat-1 on serine was observed after IFN-beta treatment, with concomitant activation of p38 mitogen-activated protein kinase. In these cells, Stat-1 Ser727 phosphorylation in response to IFN-beta was found to be impaired by p38 MAPkinase inhibitor (SB203580). IFN-beta induced the formation of the Interferon Stimulated Gene Factor 3 complex more efficiently than IFN-alpha, as well as sustained induction of IRF-1, which may account for its greater induction of 2'5'oligo(A)synthetase and greater inhibition of cell proliferation. IFN-beta, but not IFN-alpha, induced apoptosis in wild-type p53 EW-7 and COH cell lines, but not in the mutated p53 EW-1 or ORS cell lines. The apoptosis induced by IFN-beta in EW-7 and COH cell lines appeared to be mediated by IRF-1 and involved the activation of caspase-7. Ectopic expression of IRF-1 induced apoptosis in all four cell lines which correlated with the activation of caspase-7 and with the downregulation of the Bcl-2 oncoprotein, as observed for IFN-beta-induced apoptosis in parental EW-7 and COH cell lines.", "author" : [ { "dropping-particle" : "", "family" : "Sanc\u00e9au", "given" : "Josiane", "non-dropping-particle" : "", "parse-names" : false, "suffix" : "" }, { "dropping-particle" : "", "family" : "Hiscott", "given" : "John", "non-dropping-particle" : "", "parse-names" : false, "suffix" : "" }, { "dropping-particle" : "", "family" : "Delattre", "given" : "Olivier", "non-dropping-particle" : "", "parse-names" : false, "suffix" : "" }, { "dropping-particle" : "", "family" : "Wietzerbin", "given" : "Juana", "non-dropping-particle" : "", "parse-names" : false, "suffix" : "" } ], "container-title" : "Oncogene", "id" : "ITEM-1", "issue" : "30", "issued" : { "date-parts" : [ [ "2000", "7", "17" ] ] }, "page" : "3372-3383", "title" : "IFN-\u03b2 induces serine phosphorylation of Stat-1 in Ewing's sarcoma cells and mediates apoptosis via induction of IRF-1 and activation of caspase-7", "type" : "article-journal", "volume" : "19" }, "uris" : [ "http://www.mendeley.com/documents/?uuid=3338fd3e-f43d-48c2-9f56-86ebd312e022" ] } ], "mendeley" : { "formattedCitation" : "(6)", "plainTextFormattedCitation" : "(6)", "previouslyFormattedCitation" : "(6)" }, "properties" : { "noteIndex" : 0 }, "schema" : "https://github.com/citation-style-language/schema/raw/master/csl-citation.json" }</w:instrText>
      </w:r>
      <w:r>
        <w:rPr>
          <w:lang w:val="en-US"/>
        </w:rPr>
        <w:fldChar w:fldCharType="separate"/>
      </w:r>
      <w:r w:rsidR="00206A58" w:rsidRPr="00206A58">
        <w:rPr>
          <w:noProof/>
          <w:lang w:val="en-US"/>
        </w:rPr>
        <w:t>(6)</w:t>
      </w:r>
      <w:r>
        <w:rPr>
          <w:lang w:val="en-US"/>
        </w:rPr>
        <w:fldChar w:fldCharType="end"/>
      </w:r>
      <w:r>
        <w:rPr>
          <w:lang w:val="en-US"/>
        </w:rPr>
        <w:t>.</w:t>
      </w:r>
    </w:p>
    <w:p w14:paraId="609CA6B8" w14:textId="77777777" w:rsidR="00C517DC" w:rsidRDefault="00C517DC" w:rsidP="00C517DC">
      <w:pPr>
        <w:spacing w:line="480" w:lineRule="auto"/>
        <w:jc w:val="both"/>
        <w:rPr>
          <w:b/>
          <w:lang w:val="en-US"/>
        </w:rPr>
      </w:pPr>
    </w:p>
    <w:p w14:paraId="74B4D20F" w14:textId="77777777" w:rsidR="00C517DC" w:rsidRDefault="00C517DC" w:rsidP="00C517DC">
      <w:pPr>
        <w:spacing w:line="480" w:lineRule="auto"/>
        <w:jc w:val="both"/>
        <w:rPr>
          <w:b/>
          <w:lang w:val="en-US"/>
        </w:rPr>
      </w:pPr>
      <w:r>
        <w:rPr>
          <w:b/>
          <w:lang w:val="en-US"/>
        </w:rPr>
        <w:t>Treatment conditions</w:t>
      </w:r>
    </w:p>
    <w:p w14:paraId="57EB74E5" w14:textId="77D91B19" w:rsidR="00C517DC" w:rsidRPr="005C27E4" w:rsidRDefault="00C517DC" w:rsidP="00C517DC">
      <w:pPr>
        <w:spacing w:line="480" w:lineRule="auto"/>
        <w:jc w:val="both"/>
        <w:rPr>
          <w:lang w:val="en-US"/>
        </w:rPr>
      </w:pPr>
      <w:r>
        <w:rPr>
          <w:lang w:val="en-US"/>
        </w:rPr>
        <w:t>Antiviral activity, proliferation and apoptosis were measured as described below in three distinct treatment conditions: either left untreated or stimulated at the start of the experiment with either IFN-</w:t>
      </w:r>
      <w:r>
        <w:t>α</w:t>
      </w:r>
      <w:r>
        <w:rPr>
          <w:lang w:val="en-US"/>
        </w:rPr>
        <w:t xml:space="preserve"> (1000 U/ml) or IFN-</w:t>
      </w:r>
      <w:r>
        <w:t>β</w:t>
      </w:r>
      <w:r>
        <w:rPr>
          <w:lang w:val="en-US"/>
        </w:rPr>
        <w:t xml:space="preserve"> (1000 U/ml), as in </w:t>
      </w:r>
      <w:r>
        <w:rPr>
          <w:lang w:val="en-US"/>
        </w:rPr>
        <w:fldChar w:fldCharType="begin" w:fldLock="1"/>
      </w:r>
      <w:r w:rsidR="00206A58">
        <w:rPr>
          <w:lang w:val="en-US"/>
        </w:rPr>
        <w:instrText>ADDIN CSL_CITATION { "citationItems" : [ { "id" : "ITEM-1", "itemData" : { "DOI" : "10.1371/journal.pntd.0001729", "ISBN" : "1935-2735 (Electronic)\\r1935-2727 (Linking)", "ISSN" : "1935-2735", "PMID" : "22848768", "abstract" : "Background: Clear therapeutic guidelines for HTLV-1-associated myelopathy/tropical spastic paraparesis (HAM/TSP) are missing due to the lack of randomized double-blind controlled clinical trials. Moderate yet similar clinical benefit has been demonstrated for IFN-\u03b1 and high-dose ascorbic acid (AA) monotherapy in a large open clinical trial. However, there is a lack of in vivo and in vitro studies exploring and comparing the effects of high-dose AA and IFN-\u03b1 treatment in the context of HAM/TSP. Therefore, we performed the first comparative analysis of the ex vivo and in vitro molecular and cellular mechanisms of action of IFN-\u03b1 and high-dose AA in HAM/TSP. Principal Findings: Through thymidine incorporation and quantification of Th1/Th2/Th17 cytokines, we demonstrate that high-dose AA displays differential and superior antiproliferative and immunomodulatory effects over IFN-\u03b1 in HAM/TSP PBMCs ex vivo. In addition, high-dose AA, but not IFN-\u03b1, induced cell death in both HAM/TSP PBMCs and HTLV-1-infected Tcell lines MT-2 and MT-4. Microarray data combined with pathway analysis of MT-2 cells revealed AA-induced regulation of genes associated with cell death, including miR-155. Since miR-155 has recently been demonstrated to up-regulate IFN-\u03b3, this microRNA might represent a novel therapeutic target in HAM/TSP, as recently demonstrated in multiple sclerosis, another neuroinflammatory disease. On the other hand, IFN-\u03b1 selectively up-regulated antiviral and immune-related genes. Conclusions: In comparison to IFN-\u03b1, high-dose AA treatment has superior ex vivo and in vitro cell death-inducing, antiproliferative and immunomodulatory anti-HTLV-1 effects. Differential pathway activation by both drugs opens up avenues for targeted treatment in specific patient subsets. [ABSTRACT FROM AUTHOR]", "author" : [ { "dropping-particle" : "", "family" : "Moens", "given" : "Britta", "non-dropping-particle" : "", "parse-names" : false, "suffix" : "" }, { "dropping-particle" : "", "family" : "Decanine", "given" : "Daniele", "non-dropping-particle" : "", "parse-names" : false, "suffix" : "" }, { "dropping-particle" : "", "family" : "Menezes", "given" : "Soraya Maria", "non-dropping-particle" : "", "parse-names" : false, "suffix" : "" }, { "dropping-particle" : "", "family" : "Khouri", "given" : "Ricardo", "non-dropping-particle" : "", "parse-names" : false, "suffix" : "" }, { "dropping-particle" : "", "family" : "Silva-Santos", "given" : "Gilvan\u00e9ia", "non-dropping-particle" : "", "parse-names" : false, "suffix" : "" }, { "dropping-particle" : "", "family" : "Lopez", "given" : "Giovanni", "non-dropping-particle" : "", "parse-names" : false, "suffix" : "" }, { "dropping-particle" : "", "family" : "Alvarez", "given" : "Carolina", "non-dropping-particle" : "", "parse-names" : false, "suffix" : "" }, { "dropping-particle" : "", "family" : "Talledo", "given" : "Michael", "non-dropping-particle" : "", "parse-names" : false, "suffix" : "" }, { "dropping-particle" : "", "family" : "Gotuzzo", "given" : "Eduardo", "non-dropping-particle" : "", "parse-names" : false, "suffix" : "" }, { "dropping-particle" : "", "family" : "Almeida Kruschewsky", "given" : "Ramon", "non-dropping-particle" : "de", "parse-names" : false, "suffix" : "" }, { "dropping-particle" : "", "family" : "Galv\u00e3o-Castro", "given" : "Bernardo", "non-dropping-particle" : "", "parse-names" : false, "suffix" : "" }, { "dropping-particle" : "", "family" : "Vandamme", "given" : "Anne-Mieke", "non-dropping-particle" : "", "parse-names" : false, "suffix" : "" }, { "dropping-particle" : "", "family" : "Weyenbergh", "given" : "Johan", "non-dropping-particle" : "Van", "parse-names" : false, "suffix" : "" } ], "container-title" : "PLoS Neglected Tropical Diseases", "editor" : [ { "dropping-particle" : "", "family" : "Carvalho", "given" : "Edgar M.", "non-dropping-particle" : "", "parse-names" : false, "suffix" : "" } ], "id" : "ITEM-1", "issue" : "7", "issued" : { "date-parts" : [ [ "2012", "7", "24" ] ] }, "page" : "e1729", "title" : "Ascorbic Acid Has Superior Ex Vivo Antiproliferative, Cell Death-Inducing and Immunomodulatory Effects over IFN-\u03b1 in HTLV-1-Associated Myelopathy", "type" : "article-journal", "volume" : "6" }, "uris" : [ "http://www.mendeley.com/documents/?uuid=303ec148-d5cb-4bf4-b328-34f031c58ac7" ] }, { "id" : "ITEM-2", "itemData" : { "DOI" : "10.1016/1043-6618(90)90756-4", "ISBN" : "1043-6618 (Print)", "ISSN" : "10961186", "PMID" : "2205849", "abstract" : "Human mononuclear cells derived from peripheral blood of adult donors (PBMC) or from neonatal cord blood (CBMC) were found to be equally sensitive to the protective effect of ??- and ??-interferons (IFNs) against the infection with HTLV-I during long-term culture. The effect of IFNs was evidenced by a remarkable reduction of the number of virus-positive cells during culture as evaluated by indirect immunofluorescence for the p19 virus core protein. Moreover, the appearance of p19-positive immortalized clones was inhibited by IFNs in PBMC co-cultures, whereas it was delayed in CBMC cultures. These kinetics are in relation with the higher permissivity of CBMC to the virus in comparison with PBMC, since in CBMC cultures infected cells can be clearly detected starting already 1 week post-infection (p.i.), whereas in PBMC cultures their appearance time is approximately at the 6th week p.i. IFNs acted by 'priming\" PBMC and CBMC to an active antiviral competence, since one single treatment with 1000 IU/ml of ??- or ??-IFN at the onset of the co-culture of mononuclear cells with irradiated virus-donor cells was able to maintain very low levels of infection for approximately 6 weeks in CBMC cultures and at least for 18 weeks in PBMC cultures. As a consequence, it seems likely that IFN action is mediated by the expression of a defined, although not completely identified, set of genes in the host cells. ?? 1990 The Italian Pharmacological Society.", "author" : [ { "dropping-particle" : "", "family" : "Macchi", "given" : "Beatrice", "non-dropping-particle" : "", "parse-names" : false, "suffix" : "" }, { "dropping-particle" : "", "family" : "D'Onofrio", "given" : "Chiara", "non-dropping-particle" : "", "parse-names" : false, "suffix" : "" }, { "dropping-particle" : "", "family" : "Labianca", "given" : "Rosario A.", "non-dropping-particle" : "", "parse-names" : false, "suffix" : "" }, { "dropping-particle" : "", "family" : "Bonmassar", "given" : "Enzo", "non-dropping-particle" : "", "parse-names" : false, "suffix" : "" } ], "container-title" : "Pharmacological Research", "id" : "ITEM-2", "issue" : "4", "issued" : { "date-parts" : [ [ "1990" ] ] }, "page" : "503-514", "title" : "Mononuclear cells from peripheral blood of adult donors and from cord blood are equally protected by ??- and ??-interferons against infection with HTLV-I", "type" : "article-journal", "volume" : "22" }, "uris" : [ "http://www.mendeley.com/documents/?uuid=ada99699-cefb-435b-8a36-a0e188cf8c7d" ] }, { "id" : "ITEM-3", "itemData" : { "DOI" : "10.1128/JVI.77.24.13389", "ISSN" : "0022-538X", "PMID" : "14645593", "abstract" : "Alpha-2a interferon (IFN-alpha2a) has beneficial clinical effects on human T-cell leukemia virus type 1 (HTLV-1) infection, but its antiviral mechanism of action is unknown. Antiviral effects of IFN-alpha2a were studied in 293T cells expressing HTLV-1 proviral DNA and in HTLV-1-infected cells (HOS/PL, MT2, and HUT102). In 293T cells, an 50% inhibitory concentration of 10 U of IFN-alpha2a/ml was determined by p19 antigen ELISA. Analysis of IFN-treated cells demonstrated no defect in viral protein synthesis but did show a decrease in the level of released virus, as determined by immunoblot assays. Electron microscopy studies of IFN-treated cells revealed neither a defect in the site of virus budding nor tethering of virus particles at the plasma membrane, thus arguing against an effect on virus release. Cell fractionation studies and confocal microscopy showed no effect of IFN on Gag association with membranes. However, the level of Gag association with lipid rafts was decreased, suggesting a role of IFN in inhibiting HTLV-1 assembly.", "author" : [ { "dropping-particle" : "", "family" : "Feng", "given" : "Xuan", "non-dropping-particle" : "", "parse-names" : false, "suffix" : "" }, { "dropping-particle" : "Vander", "family" : "Heyden", "given" : "Nancy", "non-dropping-particle" : "", "parse-names" : false, "suffix" : "" }, { "dropping-particle" : "", "family" : "Ratner", "given" : "Lee", "non-dropping-particle" : "", "parse-names" : false, "suffix" : "" } ], "container-title" : "Journal of virology", "id" : "ITEM-3", "issue" : "24", "issued" : { "date-parts" : [ [ "2003", "12" ] ] }, "page" : "13389-95", "title" : "Alpha interferon inhibits human T-cell leukemia virus type 1 assembly by preventing Gag interaction with rafts.", "type" : "article-journal", "volume" : "77" }, "uris" : [ "http://www.mendeley.com/documents/?uuid=c846df6c-9a5c-4b4f-bd62-147a9dc05ddd" ] } ], "mendeley" : { "formattedCitation" : "(7\u20139)", "plainTextFormattedCitation" : "(7\u20139)", "previouslyFormattedCitation" : "(7\u20139)" }, "properties" : { "noteIndex" : 0 }, "schema" : "https://github.com/citation-style-language/schema/raw/master/csl-citation.json" }</w:instrText>
      </w:r>
      <w:r>
        <w:rPr>
          <w:lang w:val="en-US"/>
        </w:rPr>
        <w:fldChar w:fldCharType="separate"/>
      </w:r>
      <w:r w:rsidR="00206A58" w:rsidRPr="00206A58">
        <w:rPr>
          <w:noProof/>
          <w:lang w:val="en-US"/>
        </w:rPr>
        <w:t>(7–9)</w:t>
      </w:r>
      <w:r>
        <w:rPr>
          <w:lang w:val="en-US"/>
        </w:rPr>
        <w:fldChar w:fldCharType="end"/>
      </w:r>
      <w:r>
        <w:rPr>
          <w:lang w:val="en-US"/>
        </w:rPr>
        <w:t xml:space="preserve">. Neither IL-2 nor PHA was added to the </w:t>
      </w:r>
      <w:r>
        <w:rPr>
          <w:i/>
          <w:lang w:val="en-US"/>
        </w:rPr>
        <w:t>ex vivo</w:t>
      </w:r>
      <w:r>
        <w:rPr>
          <w:lang w:val="en-US"/>
        </w:rPr>
        <w:t xml:space="preserve"> cultures so that </w:t>
      </w:r>
      <w:r>
        <w:rPr>
          <w:i/>
          <w:lang w:val="en-US"/>
        </w:rPr>
        <w:t>in vivo</w:t>
      </w:r>
      <w:r>
        <w:rPr>
          <w:lang w:val="en-US"/>
        </w:rPr>
        <w:t xml:space="preserve"> conditions are approximated as closely as possible. </w:t>
      </w:r>
    </w:p>
    <w:p w14:paraId="7EF0614F" w14:textId="77777777" w:rsidR="00C517DC" w:rsidRPr="005C27E4" w:rsidRDefault="00C517DC" w:rsidP="00C517DC">
      <w:pPr>
        <w:spacing w:line="480" w:lineRule="auto"/>
        <w:jc w:val="both"/>
        <w:rPr>
          <w:b/>
          <w:lang w:val="en-US"/>
        </w:rPr>
      </w:pPr>
    </w:p>
    <w:p w14:paraId="66D21805" w14:textId="77777777" w:rsidR="00C517DC" w:rsidRDefault="00C517DC" w:rsidP="00C517DC">
      <w:pPr>
        <w:spacing w:line="480" w:lineRule="auto"/>
        <w:jc w:val="both"/>
        <w:rPr>
          <w:b/>
          <w:lang w:val="en-US"/>
        </w:rPr>
      </w:pPr>
      <w:r>
        <w:rPr>
          <w:b/>
          <w:lang w:val="en-US"/>
        </w:rPr>
        <w:t>Proliferation assay</w:t>
      </w:r>
    </w:p>
    <w:p w14:paraId="24F06FA1" w14:textId="27F3C062" w:rsidR="00C517DC" w:rsidRDefault="00C517DC" w:rsidP="00C517DC">
      <w:pPr>
        <w:spacing w:line="480" w:lineRule="auto"/>
        <w:jc w:val="both"/>
        <w:rPr>
          <w:lang w:val="en-US"/>
        </w:rPr>
      </w:pPr>
      <w:r>
        <w:rPr>
          <w:lang w:val="en-US"/>
        </w:rPr>
        <w:t>Peripheral blood mononuclear cells (PBMCs, 1 x 10</w:t>
      </w:r>
      <w:r>
        <w:rPr>
          <w:vertAlign w:val="superscript"/>
          <w:lang w:val="en-US"/>
        </w:rPr>
        <w:t>6</w:t>
      </w:r>
      <w:r>
        <w:rPr>
          <w:lang w:val="en-US"/>
        </w:rPr>
        <w:t xml:space="preserve"> cells/ml) were plated in 96-well U bottom plates in RPMI + 10% fetal calf serum (FCS), 200 </w:t>
      </w:r>
      <w:r>
        <w:t>μ</w:t>
      </w:r>
      <w:r>
        <w:rPr>
          <w:lang w:val="en-US"/>
        </w:rPr>
        <w:t xml:space="preserve">l/well in the three conditions and left for 5 days at 37°C and 5% CO2 as in </w:t>
      </w:r>
      <w:r>
        <w:rPr>
          <w:lang w:val="en-US"/>
        </w:rPr>
        <w:fldChar w:fldCharType="begin" w:fldLock="1"/>
      </w:r>
      <w:r w:rsidR="00206A58">
        <w:rPr>
          <w:lang w:val="en-US"/>
        </w:rPr>
        <w:instrText>ADDIN CSL_CITATION { "citationItems" : [ { "id" : "ITEM-1", "itemData" : { "DOI" : "10.1073/pnas.1412626112", "ISSN" : "0027-8424", "PMID" : "26283355", "abstract" : "Human T-cell lymphotropic virus type 1 (HTLV-1)-associated myelopathy/tropical spastic paraparesis (HAM/TSP) is a progressive inflammatory myelopathy occurring in a subset of HTLV-1-infected individuals. Despite advances in understanding its immunopathogenesis, an effective treatment remains to be found. IL-2 and IL-15, members of the gamma chain (gammac) family of cytokines, are prominently deregulated in HAM/TSP and underlie many of the characteristic immune abnormalities, such as spontaneous lymphocyte proliferation (SP), increased STAT5 phosphorylation in the lymphocytes, and increased frequency and cytotoxicity of virus-specific cytotoxic CD8(+) T lymphocytes (CTLs). In this study, we describe a novel immunomodulatory strategy consisting of selective blockade of certain gammac family cytokines, including IL-2 and IL-15, with a gammac antagonistic peptide. In vitro, a PEGylated form of the peptide, named BNZ132-1-40, reduced multiple immune activation markers such as SP, STAT5 phosphorylation, spontaneous degranulation of CD8(+) T cells, and the frequency of transactivator protein (Tax)-specific CD8(+) CTLs, thought to be major players in the immunopathogenesis of the disease. This strategy is thus a promising therapeutic approach to HAM/TSP with the potential of being more effective than single monoclonal antibodies targeting either IL-2 or IL-15 receptors and safer than inhibitors of downstream signaling molecules such as JAK1 inhibitors. Finally, selective cytokine blockade with antagonistic peptides might be applicable to multiple other conditions in which cytokines are pathogenic.", "author" : [ { "dropping-particle" : "", "family" : "Massoud", "given" : "Raya", "non-dropping-particle" : "", "parse-names" : false, "suffix" : "" }, { "dropping-particle" : "", "family" : "Enose-Akahata", "given" : "Yoshimi", "non-dropping-particle" : "", "parse-names" : false, "suffix" : "" }, { "dropping-particle" : "", "family" : "Tagaya", "given" : "Yutaka", "non-dropping-particle" : "", "parse-names" : false, "suffix" : "" }, { "dropping-particle" : "", "family" : "Azimi", "given" : "Nazli", "non-dropping-particle" : "", "parse-names" : false, "suffix" : "" }, { "dropping-particle" : "", "family" : "Basheer", "given" : "Asjad", "non-dropping-particle" : "", "parse-names" : false, "suffix" : "" }, { "dropping-particle" : "", "family" : "Jacobson", "given" : "Steven", "non-dropping-particle" : "", "parse-names" : false, "suffix" : "" } ], "container-title" : "Proceedings of the National Academy of Sciences", "id" : "ITEM-1", "issue" : "35", "issued" : { "date-parts" : [ [ "2015", "9", "1" ] ] }, "page" : "11030-11035", "title" : "Common \u03b3-chain blocking peptide reduces in vitro immune activation markers in HTLV-1-associated myelopathy/tropical spastic paraparesis", "type" : "article-journal", "volume" : "112" }, "uris" : [ "http://www.mendeley.com/documents/?uuid=94520260-4ee2-4986-a15f-416169379e3a" ] } ], "mendeley" : { "formattedCitation" : "(10)", "plainTextFormattedCitation" : "(10)", "previouslyFormattedCitation" : "(10)" }, "properties" : { "noteIndex" : 0 }, "schema" : "https://github.com/citation-style-language/schema/raw/master/csl-citation.json" }</w:instrText>
      </w:r>
      <w:r>
        <w:rPr>
          <w:lang w:val="en-US"/>
        </w:rPr>
        <w:fldChar w:fldCharType="separate"/>
      </w:r>
      <w:r w:rsidR="00206A58" w:rsidRPr="00206A58">
        <w:rPr>
          <w:noProof/>
          <w:lang w:val="en-US"/>
        </w:rPr>
        <w:t>(10)</w:t>
      </w:r>
      <w:r>
        <w:rPr>
          <w:lang w:val="en-US"/>
        </w:rPr>
        <w:fldChar w:fldCharType="end"/>
      </w:r>
      <w:r>
        <w:rPr>
          <w:lang w:val="en-US"/>
        </w:rPr>
        <w:t xml:space="preserve">. </w:t>
      </w:r>
      <w:proofErr w:type="spellStart"/>
      <w:r>
        <w:rPr>
          <w:lang w:val="en-US"/>
        </w:rPr>
        <w:t>Lymphoproliferation</w:t>
      </w:r>
      <w:proofErr w:type="spellEnd"/>
      <w:r>
        <w:rPr>
          <w:lang w:val="en-US"/>
        </w:rPr>
        <w:t xml:space="preserve"> was quantified by [</w:t>
      </w:r>
      <w:r>
        <w:rPr>
          <w:vertAlign w:val="superscript"/>
          <w:lang w:val="en-US"/>
        </w:rPr>
        <w:t>3</w:t>
      </w:r>
      <w:r>
        <w:rPr>
          <w:lang w:val="en-US"/>
        </w:rPr>
        <w:t>H] thymidine incorporation after a 12-16h pulse with [</w:t>
      </w:r>
      <w:r>
        <w:rPr>
          <w:vertAlign w:val="superscript"/>
          <w:lang w:val="en-US"/>
        </w:rPr>
        <w:t>3</w:t>
      </w:r>
      <w:r>
        <w:rPr>
          <w:lang w:val="en-US"/>
        </w:rPr>
        <w:t xml:space="preserve">H] thymidine (1 </w:t>
      </w:r>
      <w:r>
        <w:t>μ</w:t>
      </w:r>
      <w:r>
        <w:rPr>
          <w:lang w:val="en-US"/>
        </w:rPr>
        <w:t>Ci/well). Incorporation of radioactive label was measured by gas phase scintillation (Direct Beta Counter Matrix 9600, PerkinElmer Life Sciences, MA). Results are expressed as the mean counts per minute in triplicate cultures.</w:t>
      </w:r>
    </w:p>
    <w:p w14:paraId="36F737F9" w14:textId="77777777" w:rsidR="00C517DC" w:rsidRDefault="00C517DC" w:rsidP="00C517DC">
      <w:pPr>
        <w:spacing w:line="480" w:lineRule="auto"/>
        <w:jc w:val="both"/>
        <w:rPr>
          <w:lang w:val="en-US"/>
        </w:rPr>
      </w:pPr>
    </w:p>
    <w:p w14:paraId="452B260C" w14:textId="77777777" w:rsidR="00C517DC" w:rsidRDefault="00C517DC" w:rsidP="00C517DC">
      <w:pPr>
        <w:spacing w:line="480" w:lineRule="auto"/>
        <w:jc w:val="both"/>
        <w:rPr>
          <w:b/>
          <w:lang w:val="en-US"/>
        </w:rPr>
      </w:pPr>
      <w:r>
        <w:rPr>
          <w:b/>
          <w:lang w:val="en-US"/>
        </w:rPr>
        <w:t>Apoptosis assays</w:t>
      </w:r>
    </w:p>
    <w:p w14:paraId="235F64FD" w14:textId="6CF07444" w:rsidR="00C517DC" w:rsidRDefault="00C517DC" w:rsidP="00C517DC">
      <w:pPr>
        <w:spacing w:line="480" w:lineRule="auto"/>
        <w:jc w:val="both"/>
        <w:rPr>
          <w:lang w:val="en-US"/>
        </w:rPr>
      </w:pPr>
      <w:r>
        <w:rPr>
          <w:lang w:val="en-US"/>
        </w:rPr>
        <w:t>PBMCs (1-2 × 10</w:t>
      </w:r>
      <w:r>
        <w:rPr>
          <w:vertAlign w:val="superscript"/>
          <w:lang w:val="en-US"/>
        </w:rPr>
        <w:t>6</w:t>
      </w:r>
      <w:r>
        <w:rPr>
          <w:lang w:val="en-US"/>
        </w:rPr>
        <w:t xml:space="preserve"> cells/ml) were plated in 24-well plates in RPMI + 10% FCS, 1 ml/well in the three treatment conditions, for 48h at 37°C and 5% CO2 as in </w:t>
      </w:r>
      <w:r>
        <w:rPr>
          <w:lang w:val="en-US"/>
        </w:rPr>
        <w:fldChar w:fldCharType="begin" w:fldLock="1"/>
      </w:r>
      <w:r w:rsidR="00CD67D8">
        <w:rPr>
          <w:lang w:val="en-US"/>
        </w:rPr>
        <w:instrText>ADDIN CSL_CITATION { "citationItems" : [ { "id" : "ITEM-1", "itemData" : { "ISSN" : "0741-5400", "PMID" : "11698494", "abstract" : "Although interferon (IFN)-beta has shown a significant clinical benefit in multiple sclerosis (MS), its mechanism of action remains unclear. We found that IFN-beta treatment of patients with MS resulted in a significant increase in apoptotic cell death (measured by annexin V staining and nuclear fragmentation) of monocyte-derived macrophages, as compared with cells derived from patients before treatment. Stimulation of the cells with IFN-beta in vitro resulted in an even further increase of annexin V binding, as well as increased Fas (CD 95, APO-1) expression. However, no increased Fas expression, apoptotic monocytes, or monocytopenia were observed upon in vivo treatment. This indicates that IFN-beta does not deliver a death signal to monocytes but rather primes for subsequent macrophage apoptosis upon activation or differentiation.", "author" : [ { "dropping-particle" : "", "family" : "Weyenbergh", "given" : "J", "non-dropping-particle" : "Van", "parse-names" : false, "suffix" : "" }, { "dropping-particle" : "", "family" : "Wietzerbin", "given" : "J", "non-dropping-particle" : "", "parse-names" : false, "suffix" : "" }, { "dropping-particle" : "", "family" : "Rouillard", "given" : "D", "non-dropping-particle" : "", "parse-names" : false, "suffix" : "" }, { "dropping-particle" : "", "family" : "Barral-Netto", "given" : "M", "non-dropping-particle" : "", "parse-names" : false, "suffix" : "" }, { "dropping-particle" : "", "family" : "Liblau", "given" : "R", "non-dropping-particle" : "", "parse-names" : false, "suffix" : "" } ], "container-title" : "Journal of leukocyte biology", "id" : "ITEM-1", "issue" : "5", "issued" : { "date-parts" : [ [ "2001" ] ] }, "page" : "745-8", "title" : "Treatment of multiple sclerosis patients with interferon-beta primes monocyte-derived macrophages for apoptotic cell death.", "type" : "article-journal", "volume" : "70" }, "uris" : [ "http://www.mendeley.com/documents/?uuid=c93d158f-7f4e-4892-89e8-0c6cf0fb4961" ] }, { "id" : "ITEM-2", "itemData" : { "DOI" : "10.1371/journal.pntd.0001729", "ISBN" : "1935-2735 (Electronic)\\r1935-2727 (Linking)", "ISSN" : "1935-2735", "PMID" : "22848768", "abstract" : "Background: Clear therapeutic guidelines for HTLV-1-associated myelopathy/tropical spastic paraparesis (HAM/TSP) are missing due to the lack of randomized double-blind controlled clinical trials. Moderate yet similar clinical benefit has been demonstrated for IFN-\u03b1 and high-dose ascorbic acid (AA) monotherapy in a large open clinical trial. However, there is a lack of in vivo and in vitro studies exploring and comparing the effects of high-dose AA and IFN-\u03b1 treatment in the context of HAM/TSP. Therefore, we performed the first comparative analysis of the ex vivo and in vitro molecular and cellular mechanisms of action of IFN-\u03b1 and high-dose AA in HAM/TSP. Principal Findings: Through thymidine incorporation and quantification of Th1/Th2/Th17 cytokines, we demonstrate that high-dose AA displays differential and superior antiproliferative and immunomodulatory effects over IFN-\u03b1 in HAM/TSP PBMCs ex vivo. In addition, high-dose AA, but not IFN-\u03b1, induced cell death in both HAM/TSP PBMCs and HTLV-1-infected Tcell lines MT-2 and MT-4. Microarray data combined with pathway analysis of MT-2 cells revealed AA-induced regulation of genes associated with cell death, including miR-155. Since miR-155 has recently been demonstrated to up-regulate IFN-\u03b3, this microRNA might represent a novel therapeutic target in HAM/TSP, as recently demonstrated in multiple sclerosis, another neuroinflammatory disease. On the other hand, IFN-\u03b1 selectively up-regulated antiviral and immune-related genes. Conclusions: In comparison to IFN-\u03b1, high-dose AA treatment has superior ex vivo and in vitro cell death-inducing, antiproliferative and immunomodulatory anti-HTLV-1 effects. Differential pathway activation by both drugs opens up avenues for targeted treatment in specific patient subsets. [ABSTRACT FROM AUTHOR]", "author" : [ { "dropping-particle" : "", "family" : "Moens", "given" : "Britta", "non-dropping-particle" : "", "parse-names" : false, "suffix" : "" }, { "dropping-particle" : "", "family" : "Decanine", "given" : "Daniele", "non-dropping-particle" : "", "parse-names" : false, "suffix" : "" }, { "dropping-particle" : "", "family" : "Menezes", "given" : "Soraya Maria", "non-dropping-particle" : "", "parse-names" : false, "suffix" : "" }, { "dropping-particle" : "", "family" : "Khouri", "given" : "Ricardo", "non-dropping-particle" : "", "parse-names" : false, "suffix" : "" }, { "dropping-particle" : "", "family" : "Silva-Santos", "given" : "Gilvan\u00e9ia", "non-dropping-particle" : "", "parse-names" : false, "suffix" : "" }, { "dropping-particle" : "", "family" : "Lopez", "given" : "Giovanni", "non-dropping-particle" : "", "parse-names" : false, "suffix" : "" }, { "dropping-particle" : "", "family" : "Alvarez", "given" : "Carolina", "non-dropping-particle" : "", "parse-names" : false, "suffix" : "" }, { "dropping-particle" : "", "family" : "Talledo", "given" : "Michael", "non-dropping-particle" : "", "parse-names" : false, "suffix" : "" }, { "dropping-particle" : "", "family" : "Gotuzzo", "given" : "Eduardo", "non-dropping-particle" : "", "parse-names" : false, "suffix" : "" }, { "dropping-particle" : "", "family" : "Almeida Kruschewsky", "given" : "Ramon", "non-dropping-particle" : "de", "parse-names" : false, "suffix" : "" }, { "dropping-particle" : "", "family" : "Galv\u00e3o-Castro", "given" : "Bernardo", "non-dropping-particle" : "", "parse-names" : false, "suffix" : "" }, { "dropping-particle" : "", "family" : "Vandamme", "given" : "Anne-Mieke", "non-dropping-particle" : "", "parse-names" : false, "suffix" : "" }, { "dropping-particle" : "", "family" : "Weyenbergh", "given" : "Johan", "non-dropping-particle" : "Van", "parse-names" : false, "suffix" : "" } ], "container-title" : "PLoS Neglected Tropical Diseases", "editor" : [ { "dropping-particle" : "", "family" : "Carvalho", "given" : "Edgar M.", "non-dropping-particle" : "", "parse-names" : false, "suffix" : "" } ], "id" : "ITEM-2", "issue" : "7", "issued" : { "date-parts" : [ [ "2012", "7", "24" ] ] }, "page" : "e1729", "title" : "Ascorbic Acid Has Superior Ex Vivo Antiproliferative, Cell Death-Inducing and Immunomodulatory Effects over IFN-\u03b1 in HTLV-1-Associated Myelopathy", "type" : "article-journal", "volume" : "6" }, "uris" : [ "http://www.mendeley.com/documents/?uuid=303ec148-d5cb-4bf4-b328-34f031c58ac7" ] } ], "mendeley" : { "formattedCitation" : "(7,11)", "plainTextFormattedCitation" : "(7,11)", "previouslyFormattedCitation" : "(8,11)" }, "properties" : { "noteIndex" : 0 }, "schema" : "https://github.com/citation-style-language/schema/raw/master/csl-citation.json" }</w:instrText>
      </w:r>
      <w:r>
        <w:rPr>
          <w:lang w:val="en-US"/>
        </w:rPr>
        <w:fldChar w:fldCharType="separate"/>
      </w:r>
      <w:r w:rsidR="00CD67D8" w:rsidRPr="00CD67D8">
        <w:rPr>
          <w:noProof/>
          <w:lang w:val="en-US"/>
        </w:rPr>
        <w:t>(7,11)</w:t>
      </w:r>
      <w:r>
        <w:rPr>
          <w:lang w:val="en-US"/>
        </w:rPr>
        <w:fldChar w:fldCharType="end"/>
      </w:r>
      <w:r>
        <w:rPr>
          <w:lang w:val="en-US"/>
        </w:rPr>
        <w:t xml:space="preserve">. Apoptosis resistance of </w:t>
      </w:r>
      <w:r>
        <w:rPr>
          <w:lang w:val="en-US"/>
        </w:rPr>
        <w:lastRenderedPageBreak/>
        <w:t>the samples was tested through etoposide and serum starvation (1% FCS) treatment. Active caspase-3 was measured by flow cytometry (</w:t>
      </w:r>
      <w:proofErr w:type="spellStart"/>
      <w:r>
        <w:rPr>
          <w:lang w:val="en-US"/>
        </w:rPr>
        <w:t>FACSort</w:t>
      </w:r>
      <w:proofErr w:type="spellEnd"/>
      <w:r>
        <w:rPr>
          <w:lang w:val="en-US"/>
        </w:rPr>
        <w:t>, BD Biosciences, Franklin Lakes, NJ) using a CBA apoptosis kit (BD Biosciences).</w:t>
      </w:r>
    </w:p>
    <w:p w14:paraId="1DB21474" w14:textId="77777777" w:rsidR="00C517DC" w:rsidRDefault="00C517DC" w:rsidP="00C517DC">
      <w:pPr>
        <w:spacing w:line="480" w:lineRule="auto"/>
        <w:jc w:val="both"/>
        <w:rPr>
          <w:lang w:val="en-US"/>
        </w:rPr>
      </w:pPr>
    </w:p>
    <w:p w14:paraId="53C7781C" w14:textId="77777777" w:rsidR="00C517DC" w:rsidRDefault="00C517DC" w:rsidP="00C517DC">
      <w:pPr>
        <w:spacing w:line="480" w:lineRule="auto"/>
        <w:jc w:val="both"/>
        <w:rPr>
          <w:b/>
          <w:lang w:val="en-US"/>
        </w:rPr>
      </w:pPr>
      <w:r>
        <w:rPr>
          <w:b/>
          <w:lang w:val="en-US"/>
        </w:rPr>
        <w:t>Quantification of HTLV-1 p19 expression</w:t>
      </w:r>
    </w:p>
    <w:p w14:paraId="2657BF70" w14:textId="77777777" w:rsidR="00C517DC" w:rsidRDefault="00C517DC" w:rsidP="00C517DC">
      <w:pPr>
        <w:spacing w:line="480" w:lineRule="auto"/>
        <w:jc w:val="both"/>
        <w:rPr>
          <w:lang w:val="en-US"/>
        </w:rPr>
      </w:pPr>
      <w:r>
        <w:rPr>
          <w:lang w:val="en-US"/>
        </w:rPr>
        <w:t>HTLV p19 protein levels in PBMC 48h culture supernatants were measured in the three treatment conditions, using the HTLV-I/II p19 antigen ELISA (</w:t>
      </w:r>
      <w:proofErr w:type="spellStart"/>
      <w:r>
        <w:rPr>
          <w:lang w:val="en-US"/>
        </w:rPr>
        <w:t>ZeptoMetrix</w:t>
      </w:r>
      <w:proofErr w:type="spellEnd"/>
      <w:r>
        <w:rPr>
          <w:lang w:val="en-US"/>
        </w:rPr>
        <w:t>, Buffalo, NY), according to the manufacturer’s instructions.</w:t>
      </w:r>
    </w:p>
    <w:p w14:paraId="0F57E96F" w14:textId="77777777" w:rsidR="00C517DC" w:rsidRDefault="00C517DC" w:rsidP="00C517DC">
      <w:pPr>
        <w:spacing w:line="480" w:lineRule="auto"/>
        <w:jc w:val="both"/>
        <w:rPr>
          <w:lang w:val="en-US"/>
        </w:rPr>
      </w:pPr>
    </w:p>
    <w:p w14:paraId="3AA2EE36" w14:textId="77777777" w:rsidR="00C517DC" w:rsidRDefault="00C517DC" w:rsidP="00C517DC">
      <w:pPr>
        <w:spacing w:line="480" w:lineRule="auto"/>
        <w:jc w:val="both"/>
        <w:rPr>
          <w:b/>
          <w:lang w:val="en-US"/>
        </w:rPr>
      </w:pPr>
      <w:r>
        <w:rPr>
          <w:b/>
          <w:lang w:val="en-US"/>
        </w:rPr>
        <w:t>Statistical analysis</w:t>
      </w:r>
    </w:p>
    <w:p w14:paraId="179971E0" w14:textId="77777777" w:rsidR="00C517DC" w:rsidRDefault="00C517DC" w:rsidP="00C517DC">
      <w:pPr>
        <w:spacing w:line="480" w:lineRule="auto"/>
        <w:jc w:val="both"/>
        <w:rPr>
          <w:lang w:val="en-US"/>
        </w:rPr>
      </w:pPr>
      <w:r>
        <w:rPr>
          <w:lang w:val="en-US"/>
        </w:rPr>
        <w:t>Comparison of proliferation, apoptosis and viral protein expression assay results between the different treatment conditions was performed using the nonparametric Friedman rank sum test. Unless otherwise noted, reported p-values for these tests were corrected for multiple testing using the Bonferroni method.</w:t>
      </w:r>
    </w:p>
    <w:p w14:paraId="74B25332" w14:textId="77777777" w:rsidR="00C517DC" w:rsidRDefault="00C517DC" w:rsidP="00C517DC">
      <w:pPr>
        <w:spacing w:line="480" w:lineRule="auto"/>
        <w:jc w:val="both"/>
        <w:rPr>
          <w:lang w:val="en-US"/>
        </w:rPr>
      </w:pPr>
    </w:p>
    <w:p w14:paraId="782EA789" w14:textId="77777777" w:rsidR="00C517DC" w:rsidRDefault="00C517DC" w:rsidP="00C517DC">
      <w:pPr>
        <w:spacing w:line="480" w:lineRule="auto"/>
        <w:jc w:val="both"/>
        <w:rPr>
          <w:b/>
          <w:lang w:val="en-US"/>
        </w:rPr>
      </w:pPr>
      <w:r>
        <w:rPr>
          <w:b/>
          <w:lang w:val="en-US"/>
        </w:rPr>
        <w:t>Microarray analysis</w:t>
      </w:r>
    </w:p>
    <w:p w14:paraId="30DE3512" w14:textId="3F6F4D6E" w:rsidR="00C517DC" w:rsidRDefault="00C517DC" w:rsidP="00C517DC">
      <w:pPr>
        <w:spacing w:line="480" w:lineRule="auto"/>
        <w:jc w:val="both"/>
        <w:rPr>
          <w:lang w:val="en-US"/>
        </w:rPr>
      </w:pPr>
      <w:r>
        <w:rPr>
          <w:lang w:val="en-US"/>
        </w:rPr>
        <w:t>Total RNA was extracted according to manufacturer’s protocol (</w:t>
      </w:r>
      <w:proofErr w:type="spellStart"/>
      <w:r>
        <w:rPr>
          <w:lang w:val="en-US"/>
        </w:rPr>
        <w:t>QIAgen</w:t>
      </w:r>
      <w:proofErr w:type="spellEnd"/>
      <w:r>
        <w:rPr>
          <w:lang w:val="en-US"/>
        </w:rPr>
        <w:t xml:space="preserve">, Benelux B.V. Venlo, Netherlands) from a total of 20 samples: six patients’ parallel 48h cell cultures in the three treatment conditions plus two additional patients’ untreated control samples. Whole genome microarray was performed at the VIB </w:t>
      </w:r>
      <w:proofErr w:type="spellStart"/>
      <w:r>
        <w:rPr>
          <w:lang w:val="en-US"/>
        </w:rPr>
        <w:t>Nucleomics</w:t>
      </w:r>
      <w:proofErr w:type="spellEnd"/>
      <w:r>
        <w:rPr>
          <w:lang w:val="en-US"/>
        </w:rPr>
        <w:t xml:space="preserve"> Facility (Leuven, Belgium) using the </w:t>
      </w:r>
      <w:proofErr w:type="spellStart"/>
      <w:r>
        <w:rPr>
          <w:lang w:val="en-US"/>
        </w:rPr>
        <w:t>GeneChip</w:t>
      </w:r>
      <w:proofErr w:type="spellEnd"/>
      <w:r>
        <w:rPr>
          <w:lang w:val="en-US"/>
        </w:rPr>
        <w:t xml:space="preserve"> Human Gene 1.0 ST Array with the WT PLUS reagent kit (</w:t>
      </w:r>
      <w:proofErr w:type="spellStart"/>
      <w:r>
        <w:rPr>
          <w:lang w:val="en-US"/>
        </w:rPr>
        <w:t>Affymetrix</w:t>
      </w:r>
      <w:proofErr w:type="spellEnd"/>
      <w:r>
        <w:rPr>
          <w:lang w:val="en-US"/>
        </w:rPr>
        <w:t xml:space="preserve">, Santa Clara, CA), according to manufacturer’s instructions. Data were RMA preprocessed in R using the Bioconductor oligo package </w:t>
      </w:r>
      <w:r>
        <w:rPr>
          <w:lang w:val="en-US"/>
        </w:rPr>
        <w:fldChar w:fldCharType="begin" w:fldLock="1"/>
      </w:r>
      <w:r w:rsidR="00206A58">
        <w:rPr>
          <w:lang w:val="en-US"/>
        </w:rPr>
        <w:instrText>ADDIN CSL_CITATION { "citationItems" : [ { "id" : "ITEM-1", "itemData" : { "DOI" : "10.1093/bioinformatics/btq431", "ISSN" : "1367-4803", "author" : [ { "dropping-particle" : "", "family" : "Carvalho", "given" : "B. S.", "non-dropping-particle" : "", "parse-names" : false, "suffix" : "" }, { "dropping-particle" : "", "family" : "Irizarry", "given" : "R. A.", "non-dropping-particle" : "", "parse-names" : false, "suffix" : "" } ], "container-title" : "Bioinformatics", "id" : "ITEM-1", "issue" : "19", "issued" : { "date-parts" : [ [ "2010", "10", "1" ] ] }, "page" : "2363-2367", "title" : "A framework for oligonucleotide microarray preprocessing", "type" : "article-journal", "volume" : "26" }, "uris" : [ "http://www.mendeley.com/documents/?uuid=07b5c58b-8d83-4acc-a7c5-4f484eedfeda" ] } ], "mendeley" : { "formattedCitation" : "(12)", "plainTextFormattedCitation" : "(12)", "previouslyFormattedCitation" : "(12)" }, "properties" : { "noteIndex" : 0 }, "schema" : "https://github.com/citation-style-language/schema/raw/master/csl-citation.json" }</w:instrText>
      </w:r>
      <w:r>
        <w:rPr>
          <w:lang w:val="en-US"/>
        </w:rPr>
        <w:fldChar w:fldCharType="separate"/>
      </w:r>
      <w:r w:rsidR="00206A58" w:rsidRPr="00206A58">
        <w:rPr>
          <w:noProof/>
          <w:lang w:val="en-US"/>
        </w:rPr>
        <w:t>(12)</w:t>
      </w:r>
      <w:r>
        <w:rPr>
          <w:lang w:val="en-US"/>
        </w:rPr>
        <w:fldChar w:fldCharType="end"/>
      </w:r>
      <w:r>
        <w:rPr>
          <w:lang w:val="en-US"/>
        </w:rPr>
        <w:t xml:space="preserve">. Differential expression analysis was then performed using the Bioconductor </w:t>
      </w:r>
      <w:proofErr w:type="spellStart"/>
      <w:r>
        <w:rPr>
          <w:lang w:val="en-US"/>
        </w:rPr>
        <w:t>limma</w:t>
      </w:r>
      <w:proofErr w:type="spellEnd"/>
      <w:r>
        <w:rPr>
          <w:lang w:val="en-US"/>
        </w:rPr>
        <w:t xml:space="preserve"> package </w:t>
      </w:r>
      <w:r>
        <w:rPr>
          <w:lang w:val="en-US"/>
        </w:rPr>
        <w:fldChar w:fldCharType="begin" w:fldLock="1"/>
      </w:r>
      <w:r w:rsidR="00206A58">
        <w:rPr>
          <w:lang w:val="en-US"/>
        </w:rPr>
        <w:instrText>ADDIN CSL_CITATION { "citationItems" : [ { "id" : "ITEM-1", "itemData" : { "DOI" : "10.1093/nar/gkv007", "ISBN" : "0305-1048", "ISSN" : "0305-1048", "PMID" : "25605792", "abstract" : "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 "author" : [ { "dropping-particle" : "", "family" : "Ritchie", "given" : "Matthew E.", "non-dropping-particle" : "", "parse-names" : false, "suffix" : "" }, { "dropping-particle" : "", "family" : "Phipson", "given" : "Belinda", "non-dropping-particle" : "", "parse-names" : false, "suffix" : "" }, { "dropping-particle" : "", "family" : "Wu", "given" : "Di", "non-dropping-particle" : "", "parse-names" : false, "suffix" : "" }, { "dropping-particle" : "", "family" : "Hu", "given" : "Yifang", "non-dropping-particle" : "", "parse-names" : false, "suffix" : "" }, { "dropping-particle" : "", "family" : "Law", "given" : "Charity W.", "non-dropping-particle" : "", "parse-names" : false, "suffix" : "" }, { "dropping-particle" : "", "family" : "Shi", "given" : "Wei", "non-dropping-particle" : "", "parse-names" : false, "suffix" : "" }, { "dropping-particle" : "", "family" : "Smyth", "given" : "Gordon K.", "non-dropping-particle" : "", "parse-names" : false, "suffix" : "" } ], "container-title" : "Nucleic Acids Research", "id" : "ITEM-1", "issue" : "7", "issued" : { "date-parts" : [ [ "2015", "4", "20" ] ] }, "page" : "e47-e47", "title" : "limma powers differential expression analyses for RNA-sequencing and microarray studies", "type" : "article-journal", "volume" : "43" }, "uris" : [ "http://www.mendeley.com/documents/?uuid=55fb7454-c758-4db7-91a3-8ef42450c26f" ] } ], "mendeley" : { "formattedCitation" : "(13)", "plainTextFormattedCitation" : "(13)", "previouslyFormattedCitation" : "(13)" }, "properties" : { "noteIndex" : 0 }, "schema" : "https://github.com/citation-style-language/schema/raw/master/csl-citation.json" }</w:instrText>
      </w:r>
      <w:r>
        <w:rPr>
          <w:lang w:val="en-US"/>
        </w:rPr>
        <w:fldChar w:fldCharType="separate"/>
      </w:r>
      <w:r w:rsidR="00206A58" w:rsidRPr="00206A58">
        <w:rPr>
          <w:noProof/>
          <w:lang w:val="en-US"/>
        </w:rPr>
        <w:t>(13</w:t>
      </w:r>
      <w:bookmarkStart w:id="0" w:name="_GoBack"/>
      <w:bookmarkEnd w:id="0"/>
      <w:r w:rsidR="00206A58" w:rsidRPr="00206A58">
        <w:rPr>
          <w:noProof/>
          <w:lang w:val="en-US"/>
        </w:rPr>
        <w:t>)</w:t>
      </w:r>
      <w:r>
        <w:rPr>
          <w:lang w:val="en-US"/>
        </w:rPr>
        <w:fldChar w:fldCharType="end"/>
      </w:r>
      <w:r>
        <w:rPr>
          <w:lang w:val="en-US"/>
        </w:rPr>
        <w:t xml:space="preserve">. A moderated, paired t-test was used to determine differential transcript expression between the three conditions. Genes were accepted as differentially expressed in a condition if their </w:t>
      </w:r>
      <w:proofErr w:type="spellStart"/>
      <w:r>
        <w:rPr>
          <w:lang w:val="en-US"/>
        </w:rPr>
        <w:t>Benjamini</w:t>
      </w:r>
      <w:proofErr w:type="spellEnd"/>
      <w:r>
        <w:rPr>
          <w:lang w:val="en-US"/>
        </w:rPr>
        <w:t xml:space="preserve">-Hochberg corrected p-value was lower than 0.05. Both the preprocessed and raw data from the microarray experiments is available </w:t>
      </w:r>
      <w:r>
        <w:rPr>
          <w:lang w:val="en-US"/>
        </w:rPr>
        <w:lastRenderedPageBreak/>
        <w:t>at the National Center for Biotechnology Information Gene Expression Omnibus under accession number GSE85487.</w:t>
      </w:r>
    </w:p>
    <w:p w14:paraId="57A6C895" w14:textId="77777777" w:rsidR="00C517DC" w:rsidRDefault="00C517DC" w:rsidP="00C517DC">
      <w:pPr>
        <w:spacing w:line="480" w:lineRule="auto"/>
        <w:jc w:val="both"/>
        <w:rPr>
          <w:lang w:val="en-US"/>
        </w:rPr>
      </w:pPr>
    </w:p>
    <w:p w14:paraId="3469DC30" w14:textId="77777777" w:rsidR="00C517DC" w:rsidRDefault="00C517DC" w:rsidP="00C517DC">
      <w:pPr>
        <w:spacing w:line="480" w:lineRule="auto"/>
        <w:jc w:val="both"/>
        <w:rPr>
          <w:b/>
          <w:lang w:val="en-US"/>
        </w:rPr>
      </w:pPr>
      <w:r>
        <w:rPr>
          <w:b/>
          <w:lang w:val="en-US"/>
        </w:rPr>
        <w:t>Gene Set Analysis (GSA)</w:t>
      </w:r>
    </w:p>
    <w:p w14:paraId="5C30F208" w14:textId="6CE462AF" w:rsidR="00C517DC" w:rsidRDefault="00C517DC" w:rsidP="00C517DC">
      <w:pPr>
        <w:spacing w:line="480" w:lineRule="auto"/>
        <w:jc w:val="both"/>
        <w:rPr>
          <w:lang w:val="en-US"/>
        </w:rPr>
      </w:pPr>
      <w:r>
        <w:rPr>
          <w:lang w:val="en-US"/>
        </w:rPr>
        <w:t xml:space="preserve">GSA was performed in R using the platform for integrative analysis of omics data (piano) package </w:t>
      </w:r>
      <w:r>
        <w:rPr>
          <w:lang w:val="en-US"/>
        </w:rPr>
        <w:fldChar w:fldCharType="begin" w:fldLock="1"/>
      </w:r>
      <w:r w:rsidR="00206A58">
        <w:rPr>
          <w:lang w:val="en-US"/>
        </w:rPr>
        <w:instrText>ADDIN CSL_CITATION { "citationItems" : [ { "id" : "ITEM-1", "itemData" : { "DOI" : "10.1093/nar/gkt111", "ISSN" : "0305-1048", "author" : [ { "dropping-particle" : "", "family" : "Varemo", "given" : "L.", "non-dropping-particle" : "", "parse-names" : false, "suffix" : "" }, { "dropping-particle" : "", "family" : "Nielsen", "given" : "J.", "non-dropping-particle" : "", "parse-names" : false, "suffix" : "" }, { "dropping-particle" : "", "family" : "Nookaew", "given" : "I.", "non-dropping-particle" : "", "parse-names" : false, "suffix" : "" } ], "container-title" : "Nucleic Acids Research", "id" : "ITEM-1", "issue" : "8", "issued" : { "date-parts" : [ [ "2013", "4", "1" ] ] }, "page" : "4378-4391", "title" : "Enriching the gene set analysis of genome-wide data by incorporating directionality of gene expression and combining statistical hypotheses and methods", "type" : "article-journal", "volume" : "41" }, "uris" : [ "http://www.mendeley.com/documents/?uuid=eab1e774-a90e-4aed-aaa5-ba92cf4a8ecc" ] } ], "mendeley" : { "formattedCitation" : "(14)", "plainTextFormattedCitation" : "(14)", "previouslyFormattedCitation" : "(14)" }, "properties" : { "noteIndex" : 0 }, "schema" : "https://github.com/citation-style-language/schema/raw/master/csl-citation.json" }</w:instrText>
      </w:r>
      <w:r>
        <w:rPr>
          <w:lang w:val="en-US"/>
        </w:rPr>
        <w:fldChar w:fldCharType="separate"/>
      </w:r>
      <w:r w:rsidR="00206A58" w:rsidRPr="00206A58">
        <w:rPr>
          <w:noProof/>
          <w:lang w:val="en-US"/>
        </w:rPr>
        <w:t>(14)</w:t>
      </w:r>
      <w:r>
        <w:rPr>
          <w:lang w:val="en-US"/>
        </w:rPr>
        <w:fldChar w:fldCharType="end"/>
      </w:r>
      <w:r>
        <w:rPr>
          <w:lang w:val="en-US"/>
        </w:rPr>
        <w:t xml:space="preserve">. This package implements a range of GSA methods, including Gene Set Enrichment Analysis (GSEA) </w:t>
      </w:r>
      <w:r>
        <w:rPr>
          <w:lang w:val="en-US"/>
        </w:rPr>
        <w:fldChar w:fldCharType="begin" w:fldLock="1"/>
      </w:r>
      <w:r w:rsidR="00206A58">
        <w:rPr>
          <w:lang w:val="en-US"/>
        </w:rPr>
        <w:instrText>ADDIN CSL_CITATION { "citationItems" : [ { "id" : "ITEM-1", "itemData" : { "DOI" : "10.1073/pnas.0506580102", "ISSN" : "0027-8424", "PMID" : "16199517", "abstract" : "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author" : [ { "dropping-particle" : "", "family" : "Subramanian", "given" : "Aravind", "non-dropping-particle" : "", "parse-names" : false, "suffix" : "" }, { "dropping-particle" : "", "family" : "Tamayo", "given" : "Pablo", "non-dropping-particle" : "", "parse-names" : false, "suffix" : "" }, { "dropping-particle" : "", "family" : "Mootha", "given" : "Vamsi K", "non-dropping-particle" : "", "parse-names" : false, "suffix" : "" }, { "dropping-particle" : "", "family" : "Mukherjee", "given" : "Sayan", "non-dropping-particle" : "", "parse-names" : false, "suffix" : "" }, { "dropping-particle" : "", "family" : "Ebert", "given" : "Benjamin L", "non-dropping-particle" : "", "parse-names" : false, "suffix" : "" }, { "dropping-particle" : "", "family" : "Gillette", "given" : "Michael A", "non-dropping-particle" : "", "parse-names" : false, "suffix" : "" }, { "dropping-particle" : "", "family" : "Paulovich", "given" : "Amanda", "non-dropping-particle" : "", "parse-names" : false, "suffix" : "" }, { "dropping-particle" : "", "family" : "Pomeroy", "given" : "Scott L", "non-dropping-particle" : "", "parse-names" : false, "suffix" : "" }, { "dropping-particle" : "", "family" : "Golub", "given" : "Todd R", "non-dropping-particle" : "", "parse-names" : false, "suffix" : "" }, { "dropping-particle" : "", "family" : "Lander", "given" : "Eric S", "non-dropping-particle" : "", "parse-names" : false, "suffix" : "" }, { "dropping-particle" : "", "family" : "Mesirov", "given" : "Jill P", "non-dropping-particle" : "", "parse-names" : false, "suffix" : "" } ], "container-title" : "Proceedings of the National Academy of Sciences", "id" : "ITEM-1", "issue" : "43", "issued" : { "date-parts" : [ [ "2005", "10", "25" ] ] }, "page" : "15545-15550", "title" : "Gene set enrichment analysis: A knowledge-based approach for interpreting genome-wide expression profiles", "type" : "article-journal", "volume" : "102" }, "uris" : [ "http://www.mendeley.com/documents/?uuid=65b2a85d-45b0-45cd-bd06-0e079afd9fd8" ] } ], "mendeley" : { "formattedCitation" : "(15)", "plainTextFormattedCitation" : "(15)", "previouslyFormattedCitation" : "(15)" }, "properties" : { "noteIndex" : 0 }, "schema" : "https://github.com/citation-style-language/schema/raw/master/csl-citation.json" }</w:instrText>
      </w:r>
      <w:r>
        <w:rPr>
          <w:lang w:val="en-US"/>
        </w:rPr>
        <w:fldChar w:fldCharType="separate"/>
      </w:r>
      <w:r w:rsidR="00206A58" w:rsidRPr="00206A58">
        <w:rPr>
          <w:noProof/>
          <w:lang w:val="en-US"/>
        </w:rPr>
        <w:t>(15)</w:t>
      </w:r>
      <w:r>
        <w:rPr>
          <w:lang w:val="en-US"/>
        </w:rPr>
        <w:fldChar w:fldCharType="end"/>
      </w:r>
      <w:r>
        <w:rPr>
          <w:lang w:val="en-US"/>
        </w:rPr>
        <w:t>, and provides a consensus score of the GSA results. The C2 canonical pathways and the C5 Gene Ontology Biological Processes gene sets were collected from the Molecular Signatures Database (</w:t>
      </w:r>
      <w:proofErr w:type="spellStart"/>
      <w:r>
        <w:rPr>
          <w:lang w:val="en-US"/>
        </w:rPr>
        <w:t>MSigDB</w:t>
      </w:r>
      <w:proofErr w:type="spellEnd"/>
      <w:r>
        <w:rPr>
          <w:lang w:val="en-US"/>
        </w:rPr>
        <w:t>) and tested for enrichment.</w:t>
      </w:r>
    </w:p>
    <w:p w14:paraId="5CC1F984" w14:textId="371A9F46" w:rsidR="00C517DC" w:rsidRPr="00206A58" w:rsidRDefault="00206A58" w:rsidP="00C517DC">
      <w:pPr>
        <w:spacing w:line="480" w:lineRule="auto"/>
        <w:jc w:val="both"/>
        <w:rPr>
          <w:lang w:val="en-US"/>
        </w:rPr>
      </w:pPr>
      <w:r>
        <w:rPr>
          <w:b/>
          <w:lang w:val="en-US"/>
        </w:rPr>
        <w:t>References</w:t>
      </w:r>
    </w:p>
    <w:p w14:paraId="79391DF7" w14:textId="24314E96" w:rsidR="00CD67D8" w:rsidRPr="00CD67D8" w:rsidRDefault="00206A58" w:rsidP="00CD67D8">
      <w:pPr>
        <w:widowControl w:val="0"/>
        <w:autoSpaceDE w:val="0"/>
        <w:autoSpaceDN w:val="0"/>
        <w:adjustRightInd w:val="0"/>
        <w:spacing w:line="240" w:lineRule="auto"/>
        <w:ind w:left="640" w:hanging="640"/>
        <w:rPr>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CD67D8" w:rsidRPr="00CD67D8">
        <w:rPr>
          <w:noProof/>
          <w:szCs w:val="24"/>
        </w:rPr>
        <w:t xml:space="preserve">1. </w:t>
      </w:r>
      <w:r w:rsidR="00CD67D8" w:rsidRPr="00CD67D8">
        <w:rPr>
          <w:noProof/>
          <w:szCs w:val="24"/>
        </w:rPr>
        <w:tab/>
        <w:t xml:space="preserve">Bittencourt AL, Vieira MDG, Brites CR, Farre L, Barbosa HS. Adult T-Cell Leukemia/Lymphoma in Bahia, Brazil. Am J Clin Pathol. 2007 Nov 1;128(5):875–82. </w:t>
      </w:r>
    </w:p>
    <w:p w14:paraId="1F3F7F4C"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2. </w:t>
      </w:r>
      <w:r w:rsidRPr="00CD67D8">
        <w:rPr>
          <w:noProof/>
          <w:szCs w:val="24"/>
        </w:rPr>
        <w:tab/>
        <w:t xml:space="preserve">Shimoyama M. Diagnostic criteria and classification of clinical subtypes of adult T-cell leukaemia-lymphoma. A report from the Lymphoma Study Group (1984-87). Br J Haematol. 1991 Nov;79(3):428–37. </w:t>
      </w:r>
    </w:p>
    <w:p w14:paraId="6203561B"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3. </w:t>
      </w:r>
      <w:r w:rsidRPr="00CD67D8">
        <w:rPr>
          <w:noProof/>
          <w:szCs w:val="24"/>
        </w:rPr>
        <w:tab/>
        <w:t xml:space="preserve">Farre L, Bittencourt AL, Silva-Santos G, Almeida A, Silva AC, Decanine D, et al. Fas 670 promoter polymorphism is associated to susceptibility, clinical presentation, and survival in adult T cell leukemia. J Leukoc Biol. 2007 Sep 17;83(1):220–2. </w:t>
      </w:r>
    </w:p>
    <w:p w14:paraId="350B3F4C"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4. </w:t>
      </w:r>
      <w:r w:rsidRPr="00CD67D8">
        <w:rPr>
          <w:noProof/>
          <w:szCs w:val="24"/>
        </w:rPr>
        <w:tab/>
        <w:t xml:space="preserve">Tsukasaki K, Hermine O, Bazarbachi A, Ratner L, Ramos JC, Harrington W, et al. Definition, Prognostic Factors, Treatment, and Response Criteria of Adult T-Cell Leukemia-Lymphoma: A Proposal From an International Consensus Meeting. J Clin Oncol. 2008 Dec 15;27(3):453–9. </w:t>
      </w:r>
    </w:p>
    <w:p w14:paraId="0B881942"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5. </w:t>
      </w:r>
      <w:r w:rsidRPr="00CD67D8">
        <w:rPr>
          <w:noProof/>
          <w:szCs w:val="24"/>
        </w:rPr>
        <w:tab/>
        <w:t xml:space="preserve">Bittencourt AL, Barbosa HS, Requião C, da Silva AC, Vandamme A-M, Van Weyenbergh J, et al. Adult T-cell leukemia/lymphoma with a mixed CD4+ and CD8+ phenotype and indolent course. J Clin Oncol. 2007 Jun 10;25(17):2480–2. </w:t>
      </w:r>
    </w:p>
    <w:p w14:paraId="7F3DB9DC"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6. </w:t>
      </w:r>
      <w:r w:rsidRPr="00CD67D8">
        <w:rPr>
          <w:noProof/>
          <w:szCs w:val="24"/>
        </w:rPr>
        <w:tab/>
        <w:t xml:space="preserve">Sancéau J, Hiscott J, Delattre O, Wietzerbin J. IFN-β induces serine phosphorylation of Stat-1 in Ewing’s sarcoma cells and mediates apoptosis via induction of IRF-1 and activation of caspase-7. Oncogene. 2000 Jul 17;19(30):3372–83. </w:t>
      </w:r>
    </w:p>
    <w:p w14:paraId="7E1038A9"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7. </w:t>
      </w:r>
      <w:r w:rsidRPr="00CD67D8">
        <w:rPr>
          <w:noProof/>
          <w:szCs w:val="24"/>
        </w:rPr>
        <w:tab/>
        <w:t xml:space="preserve">Moens B, Decanine D, Menezes SM, Khouri R, Silva-Santos G, Lopez G, et al. Ascorbic Acid Has Superior Ex Vivo Antiproliferative, Cell Death-Inducing and Immunomodulatory Effects over IFN-α in HTLV-1-Associated Myelopathy. Carvalho EM, editor. PLoS Negl Trop Dis. 2012 Jul 24;6(7):e1729. </w:t>
      </w:r>
    </w:p>
    <w:p w14:paraId="4F5AA274"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8. </w:t>
      </w:r>
      <w:r w:rsidRPr="00CD67D8">
        <w:rPr>
          <w:noProof/>
          <w:szCs w:val="24"/>
        </w:rPr>
        <w:tab/>
        <w:t xml:space="preserve">Macchi B, D’Onofrio C, Labianca RA, Bonmassar E. Mononuclear cells from peripheral blood of adult donors and from cord blood are equally protected by ??- and ??-interferons against infection with HTLV-I. Pharmacol Res. 1990;22(4):503–14. </w:t>
      </w:r>
    </w:p>
    <w:p w14:paraId="63172E1B"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9. </w:t>
      </w:r>
      <w:r w:rsidRPr="00CD67D8">
        <w:rPr>
          <w:noProof/>
          <w:szCs w:val="24"/>
        </w:rPr>
        <w:tab/>
        <w:t xml:space="preserve">Feng X, Heyden N Vander, Ratner L. Alpha interferon inhibits human T-cell leukemia virus type 1 assembly by preventing Gag interaction with rafts. J Virol. 2003 Dec;77(24):13389–95. </w:t>
      </w:r>
    </w:p>
    <w:p w14:paraId="0B50A637"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10. </w:t>
      </w:r>
      <w:r w:rsidRPr="00CD67D8">
        <w:rPr>
          <w:noProof/>
          <w:szCs w:val="24"/>
        </w:rPr>
        <w:tab/>
        <w:t xml:space="preserve">Massoud R, Enose-Akahata Y, Tagaya Y, Azimi N, Basheer A, Jacobson S. Common γ-chain blocking peptide reduces in vitro immune activation markers in HTLV-1-associated myelopathy/tropical spastic paraparesis. Proc Natl Acad Sci. 2015 Sep 1;112(35):11030–5. </w:t>
      </w:r>
    </w:p>
    <w:p w14:paraId="30054EBE"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11. </w:t>
      </w:r>
      <w:r w:rsidRPr="00CD67D8">
        <w:rPr>
          <w:noProof/>
          <w:szCs w:val="24"/>
        </w:rPr>
        <w:tab/>
        <w:t xml:space="preserve">Van Weyenbergh J, Wietzerbin J, Rouillard D, Barral-Netto M, Liblau R. Treatment of multiple sclerosis patients with interferon-beta primes monocyte-derived macrophages for apoptotic cell death. J Leukoc Biol. 2001;70(5):745–8. </w:t>
      </w:r>
    </w:p>
    <w:p w14:paraId="56AAA2CB"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lastRenderedPageBreak/>
        <w:t xml:space="preserve">12. </w:t>
      </w:r>
      <w:r w:rsidRPr="00CD67D8">
        <w:rPr>
          <w:noProof/>
          <w:szCs w:val="24"/>
        </w:rPr>
        <w:tab/>
        <w:t xml:space="preserve">Carvalho BS, Irizarry RA. A framework for oligonucleotide microarray preprocessing. Bioinformatics. 2010 Oct 1;26(19):2363–7. </w:t>
      </w:r>
    </w:p>
    <w:p w14:paraId="6B34226E"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13. </w:t>
      </w:r>
      <w:r w:rsidRPr="00CD67D8">
        <w:rPr>
          <w:noProof/>
          <w:szCs w:val="24"/>
        </w:rPr>
        <w:tab/>
        <w:t xml:space="preserve">Ritchie ME, Phipson B, Wu D, Hu Y, Law CW, Shi W, et al. limma powers differential expression analyses for RNA-sequencing and microarray studies. Nucleic Acids Res. 2015 Apr 20;43(7):e47–e47. </w:t>
      </w:r>
    </w:p>
    <w:p w14:paraId="4A19CA40" w14:textId="77777777" w:rsidR="00CD67D8" w:rsidRPr="00CD67D8" w:rsidRDefault="00CD67D8" w:rsidP="00CD67D8">
      <w:pPr>
        <w:widowControl w:val="0"/>
        <w:autoSpaceDE w:val="0"/>
        <w:autoSpaceDN w:val="0"/>
        <w:adjustRightInd w:val="0"/>
        <w:spacing w:line="240" w:lineRule="auto"/>
        <w:ind w:left="640" w:hanging="640"/>
        <w:rPr>
          <w:noProof/>
          <w:szCs w:val="24"/>
        </w:rPr>
      </w:pPr>
      <w:r w:rsidRPr="00CD67D8">
        <w:rPr>
          <w:noProof/>
          <w:szCs w:val="24"/>
        </w:rPr>
        <w:t xml:space="preserve">14. </w:t>
      </w:r>
      <w:r w:rsidRPr="00CD67D8">
        <w:rPr>
          <w:noProof/>
          <w:szCs w:val="24"/>
        </w:rPr>
        <w:tab/>
        <w:t xml:space="preserve">Varemo L, Nielsen J, Nookaew I. Enriching the gene set analysis of genome-wide data by incorporating directionality of gene expression and combining statistical hypotheses and methods. Nucleic Acids Res. 2013 Apr 1;41(8):4378–91. </w:t>
      </w:r>
    </w:p>
    <w:p w14:paraId="5A70CF7E" w14:textId="77777777" w:rsidR="00CD67D8" w:rsidRPr="00CD67D8" w:rsidRDefault="00CD67D8" w:rsidP="00CD67D8">
      <w:pPr>
        <w:widowControl w:val="0"/>
        <w:autoSpaceDE w:val="0"/>
        <w:autoSpaceDN w:val="0"/>
        <w:adjustRightInd w:val="0"/>
        <w:spacing w:line="240" w:lineRule="auto"/>
        <w:ind w:left="640" w:hanging="640"/>
        <w:rPr>
          <w:noProof/>
        </w:rPr>
      </w:pPr>
      <w:r w:rsidRPr="00CD67D8">
        <w:rPr>
          <w:noProof/>
          <w:szCs w:val="24"/>
        </w:rPr>
        <w:t xml:space="preserve">15. </w:t>
      </w:r>
      <w:r w:rsidRPr="00CD67D8">
        <w:rPr>
          <w:noProof/>
          <w:szCs w:val="24"/>
        </w:rPr>
        <w:tab/>
        <w:t xml:space="preserve">Subramanian A, Tamayo P, Mootha VK, Mukherjee S, Ebert BL, Gillette MA, et al. Gene set enrichment analysis: A knowledge-based approach for interpreting genome-wide expression profiles. Proc Natl Acad Sci. 2005 Oct 25;102(43):15545–50. </w:t>
      </w:r>
    </w:p>
    <w:p w14:paraId="49C755A1" w14:textId="477D2CEC" w:rsidR="0023407C" w:rsidRPr="00C517DC" w:rsidRDefault="00206A58" w:rsidP="00C517DC">
      <w:pPr>
        <w:rPr>
          <w:lang w:val="en-US"/>
        </w:rPr>
      </w:pPr>
      <w:r>
        <w:rPr>
          <w:lang w:val="en-US"/>
        </w:rPr>
        <w:fldChar w:fldCharType="end"/>
      </w:r>
    </w:p>
    <w:sectPr w:rsidR="0023407C" w:rsidRPr="00C517DC" w:rsidSect="002810F1">
      <w:footerReference w:type="default" r:id="rId7"/>
      <w:pgSz w:w="11906" w:h="16838"/>
      <w:pgMar w:top="1440" w:right="1440" w:bottom="1440" w:left="1440" w:header="0" w:footer="0" w:gutter="0"/>
      <w:lnNumType w:countBy="1" w:restart="continuous"/>
      <w:pgNumType w:start="1"/>
      <w:cols w:space="708"/>
      <w:formProt w:val="0"/>
      <w:docGrid w:linePitch="299"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BA8F82" w14:textId="77777777" w:rsidR="00391973" w:rsidRDefault="00391973" w:rsidP="002810F1">
      <w:pPr>
        <w:spacing w:line="240" w:lineRule="auto"/>
      </w:pPr>
      <w:r>
        <w:separator/>
      </w:r>
    </w:p>
  </w:endnote>
  <w:endnote w:type="continuationSeparator" w:id="0">
    <w:p w14:paraId="103A1D30" w14:textId="77777777" w:rsidR="00391973" w:rsidRDefault="00391973" w:rsidP="002810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1636154"/>
      <w:docPartObj>
        <w:docPartGallery w:val="Page Numbers (Bottom of Page)"/>
        <w:docPartUnique/>
      </w:docPartObj>
    </w:sdtPr>
    <w:sdtEndPr>
      <w:rPr>
        <w:noProof/>
      </w:rPr>
    </w:sdtEndPr>
    <w:sdtContent>
      <w:p w14:paraId="65BB30F5" w14:textId="42BAB099" w:rsidR="002810F1" w:rsidRDefault="002810F1">
        <w:pPr>
          <w:pStyle w:val="Footer"/>
          <w:jc w:val="right"/>
        </w:pPr>
        <w:r>
          <w:fldChar w:fldCharType="begin"/>
        </w:r>
        <w:r>
          <w:instrText xml:space="preserve"> PAGE   \* MERGEFORMAT </w:instrText>
        </w:r>
        <w:r>
          <w:fldChar w:fldCharType="separate"/>
        </w:r>
        <w:r w:rsidR="00467B9E">
          <w:rPr>
            <w:noProof/>
          </w:rPr>
          <w:t>5</w:t>
        </w:r>
        <w:r>
          <w:rPr>
            <w:noProof/>
          </w:rPr>
          <w:fldChar w:fldCharType="end"/>
        </w:r>
      </w:p>
    </w:sdtContent>
  </w:sdt>
  <w:p w14:paraId="05D4A7F6" w14:textId="77777777" w:rsidR="002810F1" w:rsidRDefault="002810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AEDA3D" w14:textId="77777777" w:rsidR="00391973" w:rsidRDefault="00391973" w:rsidP="002810F1">
      <w:pPr>
        <w:spacing w:line="240" w:lineRule="auto"/>
      </w:pPr>
      <w:r>
        <w:separator/>
      </w:r>
    </w:p>
  </w:footnote>
  <w:footnote w:type="continuationSeparator" w:id="0">
    <w:p w14:paraId="74C3522B" w14:textId="77777777" w:rsidR="00391973" w:rsidRDefault="00391973" w:rsidP="002810F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0DDB"/>
    <w:rsid w:val="00000FF8"/>
    <w:rsid w:val="00002583"/>
    <w:rsid w:val="00022F87"/>
    <w:rsid w:val="00027289"/>
    <w:rsid w:val="00032729"/>
    <w:rsid w:val="00040C1C"/>
    <w:rsid w:val="000458EB"/>
    <w:rsid w:val="00053C0F"/>
    <w:rsid w:val="00060A86"/>
    <w:rsid w:val="00061C35"/>
    <w:rsid w:val="00062203"/>
    <w:rsid w:val="0006415D"/>
    <w:rsid w:val="00066152"/>
    <w:rsid w:val="00077E65"/>
    <w:rsid w:val="0008427C"/>
    <w:rsid w:val="00086966"/>
    <w:rsid w:val="00087E5E"/>
    <w:rsid w:val="00090F5E"/>
    <w:rsid w:val="000A2DD8"/>
    <w:rsid w:val="000A6943"/>
    <w:rsid w:val="000A742F"/>
    <w:rsid w:val="000B1960"/>
    <w:rsid w:val="000C02D7"/>
    <w:rsid w:val="000C264D"/>
    <w:rsid w:val="001135AB"/>
    <w:rsid w:val="0011741E"/>
    <w:rsid w:val="00122EFC"/>
    <w:rsid w:val="00123575"/>
    <w:rsid w:val="00130551"/>
    <w:rsid w:val="00145529"/>
    <w:rsid w:val="00150DDB"/>
    <w:rsid w:val="0015389B"/>
    <w:rsid w:val="00160FE0"/>
    <w:rsid w:val="00164307"/>
    <w:rsid w:val="001705E4"/>
    <w:rsid w:val="0017169B"/>
    <w:rsid w:val="00184FD3"/>
    <w:rsid w:val="00194B65"/>
    <w:rsid w:val="0019646C"/>
    <w:rsid w:val="001A614B"/>
    <w:rsid w:val="001B000B"/>
    <w:rsid w:val="001C0A8C"/>
    <w:rsid w:val="001C743F"/>
    <w:rsid w:val="001D0F9D"/>
    <w:rsid w:val="001D1C79"/>
    <w:rsid w:val="001D2A0F"/>
    <w:rsid w:val="001D52F0"/>
    <w:rsid w:val="001D5512"/>
    <w:rsid w:val="001F25AF"/>
    <w:rsid w:val="00200EF2"/>
    <w:rsid w:val="00204F3B"/>
    <w:rsid w:val="00206A58"/>
    <w:rsid w:val="00207B6D"/>
    <w:rsid w:val="00211CB5"/>
    <w:rsid w:val="00212035"/>
    <w:rsid w:val="002315C3"/>
    <w:rsid w:val="0023407C"/>
    <w:rsid w:val="00261D3E"/>
    <w:rsid w:val="002810F1"/>
    <w:rsid w:val="0029325B"/>
    <w:rsid w:val="00293712"/>
    <w:rsid w:val="002A6C16"/>
    <w:rsid w:val="002B7980"/>
    <w:rsid w:val="002C63E7"/>
    <w:rsid w:val="002F4AF7"/>
    <w:rsid w:val="0030126D"/>
    <w:rsid w:val="00302478"/>
    <w:rsid w:val="003119CF"/>
    <w:rsid w:val="00317654"/>
    <w:rsid w:val="003261CC"/>
    <w:rsid w:val="00343CE2"/>
    <w:rsid w:val="00344FFF"/>
    <w:rsid w:val="00352021"/>
    <w:rsid w:val="003557BC"/>
    <w:rsid w:val="0035746F"/>
    <w:rsid w:val="00365E01"/>
    <w:rsid w:val="003701EC"/>
    <w:rsid w:val="00372E31"/>
    <w:rsid w:val="003735D9"/>
    <w:rsid w:val="003759DE"/>
    <w:rsid w:val="003818AD"/>
    <w:rsid w:val="00382D43"/>
    <w:rsid w:val="00386005"/>
    <w:rsid w:val="00387FD6"/>
    <w:rsid w:val="00391973"/>
    <w:rsid w:val="00394FF4"/>
    <w:rsid w:val="003A0267"/>
    <w:rsid w:val="003A1932"/>
    <w:rsid w:val="003A22AC"/>
    <w:rsid w:val="003A45A1"/>
    <w:rsid w:val="003C1A99"/>
    <w:rsid w:val="003C2BA9"/>
    <w:rsid w:val="003D3F8C"/>
    <w:rsid w:val="003F41E5"/>
    <w:rsid w:val="00404A7D"/>
    <w:rsid w:val="004138CD"/>
    <w:rsid w:val="004152A7"/>
    <w:rsid w:val="004153B0"/>
    <w:rsid w:val="00416E3F"/>
    <w:rsid w:val="00434E57"/>
    <w:rsid w:val="0043561E"/>
    <w:rsid w:val="00436458"/>
    <w:rsid w:val="004402C9"/>
    <w:rsid w:val="004541D2"/>
    <w:rsid w:val="004565CD"/>
    <w:rsid w:val="00467B9E"/>
    <w:rsid w:val="004708AA"/>
    <w:rsid w:val="00483EEA"/>
    <w:rsid w:val="004901D4"/>
    <w:rsid w:val="004A3D20"/>
    <w:rsid w:val="004A4998"/>
    <w:rsid w:val="004A5763"/>
    <w:rsid w:val="004B2C1F"/>
    <w:rsid w:val="004B3E94"/>
    <w:rsid w:val="004C6903"/>
    <w:rsid w:val="004C73F4"/>
    <w:rsid w:val="004E48BD"/>
    <w:rsid w:val="005049B1"/>
    <w:rsid w:val="005171D0"/>
    <w:rsid w:val="00521AB8"/>
    <w:rsid w:val="00530170"/>
    <w:rsid w:val="0054053B"/>
    <w:rsid w:val="00545192"/>
    <w:rsid w:val="005567D8"/>
    <w:rsid w:val="005722DC"/>
    <w:rsid w:val="00597541"/>
    <w:rsid w:val="005A3764"/>
    <w:rsid w:val="005A40B1"/>
    <w:rsid w:val="005A712F"/>
    <w:rsid w:val="005B154B"/>
    <w:rsid w:val="005B6211"/>
    <w:rsid w:val="005C0791"/>
    <w:rsid w:val="005C27E4"/>
    <w:rsid w:val="005E280C"/>
    <w:rsid w:val="005E5466"/>
    <w:rsid w:val="005E6F38"/>
    <w:rsid w:val="005F0D82"/>
    <w:rsid w:val="00600438"/>
    <w:rsid w:val="0060333E"/>
    <w:rsid w:val="00606431"/>
    <w:rsid w:val="0061286A"/>
    <w:rsid w:val="00617B56"/>
    <w:rsid w:val="006216F2"/>
    <w:rsid w:val="00635E29"/>
    <w:rsid w:val="0065366A"/>
    <w:rsid w:val="00656DA3"/>
    <w:rsid w:val="00664F8E"/>
    <w:rsid w:val="0066607C"/>
    <w:rsid w:val="00674B9C"/>
    <w:rsid w:val="006814F7"/>
    <w:rsid w:val="00691203"/>
    <w:rsid w:val="006915F2"/>
    <w:rsid w:val="006A3EC4"/>
    <w:rsid w:val="006B4388"/>
    <w:rsid w:val="006B5D5A"/>
    <w:rsid w:val="006B66A1"/>
    <w:rsid w:val="006C25AA"/>
    <w:rsid w:val="006E670A"/>
    <w:rsid w:val="006F4251"/>
    <w:rsid w:val="00702E22"/>
    <w:rsid w:val="007107BB"/>
    <w:rsid w:val="00714664"/>
    <w:rsid w:val="007551F4"/>
    <w:rsid w:val="0076534E"/>
    <w:rsid w:val="00782DE2"/>
    <w:rsid w:val="0078508E"/>
    <w:rsid w:val="00793FC8"/>
    <w:rsid w:val="007949DF"/>
    <w:rsid w:val="007A0EB2"/>
    <w:rsid w:val="007A75C8"/>
    <w:rsid w:val="007B32F4"/>
    <w:rsid w:val="007C2F67"/>
    <w:rsid w:val="007D7ACE"/>
    <w:rsid w:val="007E7A15"/>
    <w:rsid w:val="0081292A"/>
    <w:rsid w:val="008637E3"/>
    <w:rsid w:val="00867F01"/>
    <w:rsid w:val="008716B6"/>
    <w:rsid w:val="00871BB9"/>
    <w:rsid w:val="00884F31"/>
    <w:rsid w:val="00892404"/>
    <w:rsid w:val="008960D3"/>
    <w:rsid w:val="008A04B2"/>
    <w:rsid w:val="008B1E32"/>
    <w:rsid w:val="008D138E"/>
    <w:rsid w:val="008E3B6B"/>
    <w:rsid w:val="008F7974"/>
    <w:rsid w:val="009000BB"/>
    <w:rsid w:val="00910923"/>
    <w:rsid w:val="0091448F"/>
    <w:rsid w:val="00930019"/>
    <w:rsid w:val="00932C7D"/>
    <w:rsid w:val="009353D8"/>
    <w:rsid w:val="00946D76"/>
    <w:rsid w:val="00963B51"/>
    <w:rsid w:val="00966408"/>
    <w:rsid w:val="0098214B"/>
    <w:rsid w:val="00992E95"/>
    <w:rsid w:val="009A5F5C"/>
    <w:rsid w:val="009C2F2F"/>
    <w:rsid w:val="009C5498"/>
    <w:rsid w:val="009D0D5C"/>
    <w:rsid w:val="009D3BA7"/>
    <w:rsid w:val="009D5522"/>
    <w:rsid w:val="009E48DC"/>
    <w:rsid w:val="009F526D"/>
    <w:rsid w:val="00A01D63"/>
    <w:rsid w:val="00A17AA0"/>
    <w:rsid w:val="00A316E3"/>
    <w:rsid w:val="00A37927"/>
    <w:rsid w:val="00A46730"/>
    <w:rsid w:val="00A9495A"/>
    <w:rsid w:val="00A97DBC"/>
    <w:rsid w:val="00AA2B59"/>
    <w:rsid w:val="00AE070E"/>
    <w:rsid w:val="00AF22C0"/>
    <w:rsid w:val="00AF4ABB"/>
    <w:rsid w:val="00B072E8"/>
    <w:rsid w:val="00B115F5"/>
    <w:rsid w:val="00B20B17"/>
    <w:rsid w:val="00B265AC"/>
    <w:rsid w:val="00B2799A"/>
    <w:rsid w:val="00B354B0"/>
    <w:rsid w:val="00B40EFB"/>
    <w:rsid w:val="00B41FCA"/>
    <w:rsid w:val="00B52A2A"/>
    <w:rsid w:val="00B616F2"/>
    <w:rsid w:val="00B71AB8"/>
    <w:rsid w:val="00B744B7"/>
    <w:rsid w:val="00BA0CB1"/>
    <w:rsid w:val="00BB5176"/>
    <w:rsid w:val="00BC3031"/>
    <w:rsid w:val="00BF0E77"/>
    <w:rsid w:val="00C0132D"/>
    <w:rsid w:val="00C022B6"/>
    <w:rsid w:val="00C517DC"/>
    <w:rsid w:val="00C536B8"/>
    <w:rsid w:val="00C60554"/>
    <w:rsid w:val="00C70A25"/>
    <w:rsid w:val="00C7412B"/>
    <w:rsid w:val="00C95A88"/>
    <w:rsid w:val="00CA7E43"/>
    <w:rsid w:val="00CB7245"/>
    <w:rsid w:val="00CD08DA"/>
    <w:rsid w:val="00CD1696"/>
    <w:rsid w:val="00CD5079"/>
    <w:rsid w:val="00CD67D8"/>
    <w:rsid w:val="00CF4BFD"/>
    <w:rsid w:val="00D0474E"/>
    <w:rsid w:val="00D13F64"/>
    <w:rsid w:val="00D14222"/>
    <w:rsid w:val="00D269EC"/>
    <w:rsid w:val="00D30250"/>
    <w:rsid w:val="00D30486"/>
    <w:rsid w:val="00D5193F"/>
    <w:rsid w:val="00D526C8"/>
    <w:rsid w:val="00D61331"/>
    <w:rsid w:val="00D6279B"/>
    <w:rsid w:val="00D66275"/>
    <w:rsid w:val="00D701B1"/>
    <w:rsid w:val="00D95CB9"/>
    <w:rsid w:val="00D95CD1"/>
    <w:rsid w:val="00DA196C"/>
    <w:rsid w:val="00DB2EB5"/>
    <w:rsid w:val="00DB3578"/>
    <w:rsid w:val="00DC333C"/>
    <w:rsid w:val="00DD1D38"/>
    <w:rsid w:val="00DF3301"/>
    <w:rsid w:val="00E000BF"/>
    <w:rsid w:val="00E36324"/>
    <w:rsid w:val="00E4605D"/>
    <w:rsid w:val="00E6029A"/>
    <w:rsid w:val="00E6171A"/>
    <w:rsid w:val="00E618BF"/>
    <w:rsid w:val="00E632F3"/>
    <w:rsid w:val="00E6583B"/>
    <w:rsid w:val="00E71E51"/>
    <w:rsid w:val="00E721E6"/>
    <w:rsid w:val="00E766F2"/>
    <w:rsid w:val="00E96402"/>
    <w:rsid w:val="00E97135"/>
    <w:rsid w:val="00EA25B5"/>
    <w:rsid w:val="00EC1EAB"/>
    <w:rsid w:val="00ED5943"/>
    <w:rsid w:val="00ED7B5C"/>
    <w:rsid w:val="00F03856"/>
    <w:rsid w:val="00F21133"/>
    <w:rsid w:val="00F322D9"/>
    <w:rsid w:val="00F329FF"/>
    <w:rsid w:val="00F43A06"/>
    <w:rsid w:val="00F5733F"/>
    <w:rsid w:val="00F64D7C"/>
    <w:rsid w:val="00F71C3F"/>
    <w:rsid w:val="00F72AFB"/>
    <w:rsid w:val="00F82C42"/>
    <w:rsid w:val="00FA36A6"/>
    <w:rsid w:val="00FB2210"/>
    <w:rsid w:val="00FB61EF"/>
    <w:rsid w:val="00FD558C"/>
    <w:rsid w:val="00FF687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DC672"/>
  <w15:docId w15:val="{80B97AF5-3B4C-40BE-82A8-427CF3065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nl-BE" w:eastAsia="nl-BE" w:bidi="ar-SA"/>
      </w:rPr>
    </w:rPrDefault>
    <w:pPrDefault>
      <w:pPr>
        <w:spacing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pPr>
      <w:suppressAutoHyphens/>
    </w:pPr>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F55EB9"/>
    <w:rPr>
      <w:rFonts w:ascii="Segoe UI" w:hAnsi="Segoe UI" w:cs="Segoe UI"/>
      <w:sz w:val="18"/>
      <w:szCs w:val="18"/>
    </w:rPr>
  </w:style>
  <w:style w:type="character" w:styleId="CommentReference">
    <w:name w:val="annotation reference"/>
    <w:basedOn w:val="DefaultParagraphFont"/>
    <w:uiPriority w:val="99"/>
    <w:semiHidden/>
    <w:unhideWhenUsed/>
    <w:rsid w:val="0038530D"/>
    <w:rPr>
      <w:sz w:val="16"/>
      <w:szCs w:val="16"/>
    </w:rPr>
  </w:style>
  <w:style w:type="character" w:customStyle="1" w:styleId="CommentTextChar">
    <w:name w:val="Comment Text Char"/>
    <w:basedOn w:val="DefaultParagraphFont"/>
    <w:link w:val="CommentText"/>
    <w:uiPriority w:val="99"/>
    <w:semiHidden/>
    <w:rsid w:val="0038530D"/>
    <w:rPr>
      <w:sz w:val="20"/>
      <w:szCs w:val="20"/>
    </w:rPr>
  </w:style>
  <w:style w:type="character" w:customStyle="1" w:styleId="CommentSubjectChar">
    <w:name w:val="Comment Subject Char"/>
    <w:basedOn w:val="CommentTextChar"/>
    <w:link w:val="CommentSubject"/>
    <w:uiPriority w:val="99"/>
    <w:semiHidden/>
    <w:rsid w:val="0038530D"/>
    <w:rPr>
      <w:b/>
      <w:bCs/>
      <w:sz w:val="20"/>
      <w:szCs w:val="20"/>
    </w:rPr>
  </w:style>
  <w:style w:type="paragraph" w:customStyle="1" w:styleId="Heading">
    <w:name w:val="Heading"/>
    <w:basedOn w:val="Normal"/>
    <w:next w:val="TextBody"/>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i/>
      <w:color w:val="666666"/>
      <w:sz w:val="30"/>
      <w:szCs w:val="30"/>
    </w:rPr>
  </w:style>
  <w:style w:type="paragraph" w:styleId="BalloonText">
    <w:name w:val="Balloon Text"/>
    <w:basedOn w:val="Normal"/>
    <w:link w:val="BalloonTextChar"/>
    <w:uiPriority w:val="99"/>
    <w:semiHidden/>
    <w:unhideWhenUsed/>
    <w:rsid w:val="00F55EB9"/>
    <w:pPr>
      <w:spacing w:line="240" w:lineRule="auto"/>
    </w:pPr>
    <w:rPr>
      <w:rFonts w:ascii="Segoe UI" w:hAnsi="Segoe UI" w:cs="Segoe UI"/>
      <w:sz w:val="18"/>
      <w:szCs w:val="18"/>
    </w:rPr>
  </w:style>
  <w:style w:type="paragraph" w:styleId="CommentText">
    <w:name w:val="annotation text"/>
    <w:basedOn w:val="Normal"/>
    <w:link w:val="CommentTextChar"/>
    <w:uiPriority w:val="99"/>
    <w:semiHidden/>
    <w:unhideWhenUsed/>
    <w:rsid w:val="0038530D"/>
    <w:pPr>
      <w:spacing w:line="240" w:lineRule="auto"/>
    </w:pPr>
    <w:rPr>
      <w:sz w:val="20"/>
      <w:szCs w:val="20"/>
    </w:rPr>
  </w:style>
  <w:style w:type="paragraph" w:styleId="CommentSubject">
    <w:name w:val="annotation subject"/>
    <w:basedOn w:val="CommentText"/>
    <w:link w:val="CommentSubjectChar"/>
    <w:uiPriority w:val="99"/>
    <w:semiHidden/>
    <w:unhideWhenUsed/>
    <w:rsid w:val="0038530D"/>
    <w:rPr>
      <w:b/>
      <w:bCs/>
    </w:rPr>
  </w:style>
  <w:style w:type="table" w:customStyle="1" w:styleId="TableNormal1">
    <w:name w:val="Table Normal1"/>
    <w:tblPr>
      <w:tblCellMar>
        <w:top w:w="0" w:type="dxa"/>
        <w:left w:w="0" w:type="dxa"/>
        <w:bottom w:w="0" w:type="dxa"/>
        <w:right w:w="0" w:type="dxa"/>
      </w:tblCellMar>
    </w:tblPr>
  </w:style>
  <w:style w:type="paragraph" w:styleId="Revision">
    <w:name w:val="Revision"/>
    <w:hidden/>
    <w:uiPriority w:val="99"/>
    <w:semiHidden/>
    <w:rsid w:val="00E766F2"/>
    <w:pPr>
      <w:spacing w:line="240" w:lineRule="auto"/>
    </w:pPr>
  </w:style>
  <w:style w:type="character" w:styleId="LineNumber">
    <w:name w:val="line number"/>
    <w:basedOn w:val="DefaultParagraphFont"/>
    <w:uiPriority w:val="99"/>
    <w:semiHidden/>
    <w:unhideWhenUsed/>
    <w:rsid w:val="002810F1"/>
  </w:style>
  <w:style w:type="paragraph" w:styleId="Header">
    <w:name w:val="header"/>
    <w:basedOn w:val="Normal"/>
    <w:link w:val="HeaderChar"/>
    <w:uiPriority w:val="99"/>
    <w:unhideWhenUsed/>
    <w:rsid w:val="002810F1"/>
    <w:pPr>
      <w:tabs>
        <w:tab w:val="center" w:pos="4513"/>
        <w:tab w:val="right" w:pos="9026"/>
      </w:tabs>
      <w:spacing w:line="240" w:lineRule="auto"/>
    </w:pPr>
  </w:style>
  <w:style w:type="character" w:customStyle="1" w:styleId="HeaderChar">
    <w:name w:val="Header Char"/>
    <w:basedOn w:val="DefaultParagraphFont"/>
    <w:link w:val="Header"/>
    <w:uiPriority w:val="99"/>
    <w:rsid w:val="002810F1"/>
  </w:style>
  <w:style w:type="paragraph" w:styleId="Footer">
    <w:name w:val="footer"/>
    <w:basedOn w:val="Normal"/>
    <w:link w:val="FooterChar"/>
    <w:uiPriority w:val="99"/>
    <w:unhideWhenUsed/>
    <w:rsid w:val="002810F1"/>
    <w:pPr>
      <w:tabs>
        <w:tab w:val="center" w:pos="4513"/>
        <w:tab w:val="right" w:pos="9026"/>
      </w:tabs>
      <w:spacing w:line="240" w:lineRule="auto"/>
    </w:pPr>
  </w:style>
  <w:style w:type="character" w:customStyle="1" w:styleId="FooterChar">
    <w:name w:val="Footer Char"/>
    <w:basedOn w:val="DefaultParagraphFont"/>
    <w:link w:val="Footer"/>
    <w:uiPriority w:val="99"/>
    <w:rsid w:val="002810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9806441">
      <w:bodyDiv w:val="1"/>
      <w:marLeft w:val="0"/>
      <w:marRight w:val="0"/>
      <w:marTop w:val="0"/>
      <w:marBottom w:val="0"/>
      <w:divBdr>
        <w:top w:val="none" w:sz="0" w:space="0" w:color="auto"/>
        <w:left w:val="none" w:sz="0" w:space="0" w:color="auto"/>
        <w:bottom w:val="none" w:sz="0" w:space="0" w:color="auto"/>
        <w:right w:val="none" w:sz="0" w:space="0" w:color="auto"/>
      </w:divBdr>
      <w:divsChild>
        <w:div w:id="167506507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1867D3-C05F-4382-91FC-C78625F87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8981</Words>
  <Characters>49401</Characters>
  <Application>Microsoft Office Word</Application>
  <DocSecurity>0</DocSecurity>
  <Lines>411</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ie Vandamme</dc:creator>
  <cp:lastModifiedBy>Tim Dierckx</cp:lastModifiedBy>
  <cp:revision>7</cp:revision>
  <cp:lastPrinted>2016-09-29T12:34:00Z</cp:lastPrinted>
  <dcterms:created xsi:type="dcterms:W3CDTF">2016-11-10T17:49:00Z</dcterms:created>
  <dcterms:modified xsi:type="dcterms:W3CDTF">2016-11-28T12:23: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association-for-cancer-research</vt:lpwstr>
  </property>
  <property fmtid="{D5CDD505-2E9C-101B-9397-08002B2CF9AE}" pid="4" name="Mendeley Recent Style Name 0_1">
    <vt:lpwstr>American Association for Cancer Research</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6th edition (author-date)</vt:lpwstr>
  </property>
  <property fmtid="{D5CDD505-2E9C-101B-9397-08002B2CF9AE}" pid="9" name="Mendeley Recent Style Id 3_1">
    <vt:lpwstr>http://www.zotero.org/styles/harvard1</vt:lpwstr>
  </property>
  <property fmtid="{D5CDD505-2E9C-101B-9397-08002B2CF9AE}" pid="10" name="Mendeley Recent Style Name 3_1">
    <vt:lpwstr>Harvard Reference format 1 (author-date)</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leukemia</vt:lpwstr>
  </property>
  <property fmtid="{D5CDD505-2E9C-101B-9397-08002B2CF9AE}" pid="14" name="Mendeley Recent Style Name 5_1">
    <vt:lpwstr>Leukemia</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3a5e2554-d16b-31ab-8b87-c01bdcfa54c2</vt:lpwstr>
  </property>
  <property fmtid="{D5CDD505-2E9C-101B-9397-08002B2CF9AE}" pid="24" name="Mendeley Citation Style_1">
    <vt:lpwstr>http://www.zotero.org/styles/vancouver</vt:lpwstr>
  </property>
</Properties>
</file>